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6FD0A" w14:textId="77777777" w:rsidR="002D519C" w:rsidRDefault="00446351" w:rsidP="00933CA4">
      <w:pPr>
        <w:spacing w:after="24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2D519C">
        <w:rPr>
          <w:rFonts w:ascii="Times New Roman" w:eastAsia="Times New Roman" w:hAnsi="Times New Roman" w:cs="Times New Roman"/>
          <w:b/>
          <w:noProof/>
          <w:sz w:val="24"/>
          <w:szCs w:val="24"/>
        </w:rPr>
        <w:t>Supplementary Figures</w:t>
      </w:r>
    </w:p>
    <w:p w14:paraId="10238ABA" w14:textId="12303696" w:rsidR="000D0773" w:rsidRPr="002D519C" w:rsidRDefault="005D6CA5" w:rsidP="002D519C">
      <w:pPr>
        <w:spacing w:after="240" w:line="480" w:lineRule="auto"/>
        <w:jc w:val="left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PH" w:eastAsia="en-PH"/>
        </w:rPr>
        <w:drawing>
          <wp:inline distT="0" distB="0" distL="0" distR="0" wp14:anchorId="5EAAC54C" wp14:editId="0EEABC67">
            <wp:extent cx="5274310" cy="54140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0773" w:rsidRPr="000D07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EA7E808" w14:textId="13BE76B3" w:rsidR="00D93F31" w:rsidRDefault="00FC0901" w:rsidP="00FC09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D7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F460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6054" w:rsidRPr="00F460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2060" w:rsidRPr="00E72060">
        <w:rPr>
          <w:rFonts w:ascii="Times New Roman" w:hAnsi="Times New Roman" w:cs="Times New Roman"/>
          <w:b/>
          <w:bCs/>
          <w:sz w:val="24"/>
          <w:szCs w:val="24"/>
        </w:rPr>
        <w:t xml:space="preserve">Subgroup analysis on the </w:t>
      </w:r>
      <w:r w:rsidR="00F46054" w:rsidRPr="00F46054">
        <w:rPr>
          <w:rFonts w:ascii="Times New Roman" w:hAnsi="Times New Roman" w:cs="Times New Roman"/>
          <w:b/>
          <w:bCs/>
          <w:sz w:val="24"/>
          <w:szCs w:val="24"/>
        </w:rPr>
        <w:t>deviation of C3 between NAFLD and non-NAFLD</w:t>
      </w:r>
      <w:r w:rsidR="00F460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E8DCAC7" w14:textId="62B20162" w:rsidR="000D0773" w:rsidRPr="00B556CF" w:rsidRDefault="00FC0901" w:rsidP="00FC0901">
      <w:pPr>
        <w:rPr>
          <w:rFonts w:ascii="Times New Roman" w:hAnsi="Times New Roman" w:cs="Times New Roman"/>
          <w:sz w:val="24"/>
          <w:szCs w:val="24"/>
        </w:rPr>
      </w:pPr>
      <w:r w:rsidRPr="003E3A1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556CF">
        <w:rPr>
          <w:rFonts w:ascii="Times New Roman" w:hAnsi="Times New Roman" w:cs="Times New Roman"/>
          <w:sz w:val="24"/>
          <w:szCs w:val="24"/>
        </w:rPr>
        <w:t xml:space="preserve"> Subgroup analysis of the difference between NAFLD and non-NAFLD patients based on location. </w:t>
      </w:r>
      <w:r w:rsidRPr="003E3A1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556CF">
        <w:rPr>
          <w:rFonts w:ascii="Times New Roman" w:hAnsi="Times New Roman" w:cs="Times New Roman"/>
          <w:sz w:val="24"/>
          <w:szCs w:val="24"/>
        </w:rPr>
        <w:t xml:space="preserve"> Subgroup analysis on the difference between NAFLD and non-NAFLD patients based on </w:t>
      </w:r>
      <w:r w:rsidRPr="003E3A11">
        <w:rPr>
          <w:rFonts w:ascii="Times New Roman" w:hAnsi="Times New Roman" w:cs="Times New Roman"/>
          <w:sz w:val="24"/>
          <w:szCs w:val="24"/>
        </w:rPr>
        <w:t>research type.</w:t>
      </w:r>
      <w:r w:rsidR="00F46054" w:rsidRPr="003E3A11">
        <w:rPr>
          <w:rFonts w:ascii="Times New Roman" w:hAnsi="Times New Roman" w:cs="Times New Roman"/>
          <w:sz w:val="24"/>
          <w:szCs w:val="24"/>
        </w:rPr>
        <w:t xml:space="preserve"> The forest plots showed the MD value and 95 % CI of NAFLD group compared with non-NAFLD group. Due to the large heterogeneity,</w:t>
      </w:r>
      <w:r w:rsidR="00926D91" w:rsidRPr="003E3A11">
        <w:rPr>
          <w:rFonts w:ascii="Times New Roman" w:hAnsi="Times New Roman" w:cs="Times New Roman"/>
          <w:sz w:val="24"/>
          <w:szCs w:val="24"/>
        </w:rPr>
        <w:t xml:space="preserve"> a</w:t>
      </w:r>
      <w:r w:rsidR="00F46054" w:rsidRPr="003E3A11">
        <w:rPr>
          <w:rFonts w:ascii="Times New Roman" w:hAnsi="Times New Roman" w:cs="Times New Roman"/>
          <w:sz w:val="24"/>
          <w:szCs w:val="24"/>
        </w:rPr>
        <w:t xml:space="preserve"> random effect model</w:t>
      </w:r>
      <w:r w:rsidR="00F46054" w:rsidRPr="00B556CF">
        <w:rPr>
          <w:rFonts w:ascii="Times New Roman" w:hAnsi="Times New Roman" w:cs="Times New Roman"/>
          <w:sz w:val="24"/>
          <w:szCs w:val="24"/>
        </w:rPr>
        <w:t xml:space="preserve"> was used to analyze. Abbreviations: </w:t>
      </w:r>
      <w:r w:rsidR="00B167AB" w:rsidRPr="00B556CF">
        <w:rPr>
          <w:rFonts w:ascii="Times New Roman" w:hAnsi="Times New Roman" w:cs="Times New Roman"/>
          <w:sz w:val="24"/>
          <w:szCs w:val="24"/>
        </w:rPr>
        <w:t>C3, complement component 3;</w:t>
      </w:r>
      <w:r w:rsidR="00B167AB">
        <w:rPr>
          <w:rFonts w:ascii="Times New Roman" w:hAnsi="Times New Roman" w:cs="Times New Roman"/>
          <w:sz w:val="24"/>
          <w:szCs w:val="24"/>
        </w:rPr>
        <w:t xml:space="preserve"> </w:t>
      </w:r>
      <w:r w:rsidR="00B167AB" w:rsidRPr="00B556CF">
        <w:rPr>
          <w:rFonts w:ascii="Times New Roman" w:hAnsi="Times New Roman" w:cs="Times New Roman"/>
          <w:sz w:val="24"/>
          <w:szCs w:val="24"/>
        </w:rPr>
        <w:t>Chi, chi-squared;</w:t>
      </w:r>
      <w:r w:rsidR="00B167AB">
        <w:rPr>
          <w:rFonts w:ascii="Times New Roman" w:hAnsi="Times New Roman" w:cs="Times New Roman"/>
          <w:sz w:val="24"/>
          <w:szCs w:val="24"/>
        </w:rPr>
        <w:t xml:space="preserve"> </w:t>
      </w:r>
      <w:r w:rsidR="00B167AB" w:rsidRPr="00B556CF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B167AB">
        <w:rPr>
          <w:rFonts w:ascii="Times New Roman" w:hAnsi="Times New Roman" w:cs="Times New Roman"/>
          <w:sz w:val="24"/>
          <w:szCs w:val="24"/>
        </w:rPr>
        <w:t xml:space="preserve">df, </w:t>
      </w:r>
      <w:r w:rsidR="00B167AB" w:rsidRPr="00B556CF">
        <w:rPr>
          <w:rFonts w:ascii="Times New Roman" w:hAnsi="Times New Roman" w:cs="Times New Roman"/>
          <w:sz w:val="24"/>
          <w:szCs w:val="24"/>
        </w:rPr>
        <w:t>degrees of freedom;</w:t>
      </w:r>
      <w:r w:rsidR="00B167AB">
        <w:rPr>
          <w:rFonts w:ascii="Times New Roman" w:hAnsi="Times New Roman" w:cs="Times New Roman"/>
          <w:sz w:val="24"/>
          <w:szCs w:val="24"/>
        </w:rPr>
        <w:t xml:space="preserve"> </w:t>
      </w:r>
      <w:r w:rsidR="00B167AB" w:rsidRPr="00B556CF">
        <w:rPr>
          <w:rFonts w:ascii="Times New Roman" w:hAnsi="Times New Roman" w:cs="Times New Roman"/>
          <w:sz w:val="24"/>
          <w:szCs w:val="24"/>
        </w:rPr>
        <w:t>IV, Inverse Variance;</w:t>
      </w:r>
      <w:r w:rsidR="00B167AB">
        <w:rPr>
          <w:rFonts w:ascii="Times New Roman" w:hAnsi="Times New Roman" w:cs="Times New Roman"/>
          <w:sz w:val="24"/>
          <w:szCs w:val="24"/>
        </w:rPr>
        <w:t xml:space="preserve"> </w:t>
      </w:r>
      <w:r w:rsidR="00F46054" w:rsidRPr="00B556CF">
        <w:rPr>
          <w:rFonts w:ascii="Times New Roman" w:hAnsi="Times New Roman" w:cs="Times New Roman"/>
          <w:sz w:val="24"/>
          <w:szCs w:val="24"/>
        </w:rPr>
        <w:t>NAFLD, nonalcoholic fatty liver disease; SD, standard deviation; Tau, tau-squared</w:t>
      </w:r>
      <w:r w:rsidR="00B167AB">
        <w:rPr>
          <w:rFonts w:ascii="Times New Roman" w:hAnsi="Times New Roman" w:cs="Times New Roman" w:hint="eastAsia"/>
          <w:sz w:val="24"/>
          <w:szCs w:val="24"/>
        </w:rPr>
        <w:t>.</w:t>
      </w:r>
    </w:p>
    <w:p w14:paraId="702B5E95" w14:textId="2176A914" w:rsidR="00FC0901" w:rsidRPr="00921D72" w:rsidRDefault="00CE3C68" w:rsidP="00FC09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0411CAF" wp14:editId="3CF65D29">
            <wp:extent cx="2880360" cy="1918411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918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DFAD9" w14:textId="3D6886C7" w:rsidR="00CE3C68" w:rsidRPr="00CE3C68" w:rsidRDefault="00CE3C68" w:rsidP="00CE3C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E3C6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3C68">
        <w:rPr>
          <w:rFonts w:ascii="Times New Roman" w:hAnsi="Times New Roman" w:cs="Times New Roman"/>
          <w:b/>
          <w:bCs/>
          <w:sz w:val="24"/>
          <w:szCs w:val="24"/>
        </w:rPr>
        <w:t>. Funnel plot of complement C3.</w:t>
      </w:r>
    </w:p>
    <w:p w14:paraId="10A2BF01" w14:textId="7D6D3670" w:rsidR="00747239" w:rsidRPr="00921D72" w:rsidRDefault="00CE3C68" w:rsidP="00CE3C68">
      <w:pPr>
        <w:rPr>
          <w:rFonts w:ascii="Times New Roman" w:hAnsi="Times New Roman" w:cs="Times New Roman"/>
          <w:sz w:val="24"/>
          <w:szCs w:val="24"/>
        </w:rPr>
      </w:pPr>
      <w:r w:rsidRPr="00CE3C68">
        <w:rPr>
          <w:rFonts w:ascii="Times New Roman" w:hAnsi="Times New Roman" w:cs="Times New Roman"/>
          <w:sz w:val="24"/>
          <w:szCs w:val="24"/>
        </w:rPr>
        <w:t>This funnel plot is used to evaluate publication bias. Each circle represents a study, the transverse axis represents the effect size MD, and the longitudinal axis represents the standard error. Abbreviations: C3, complement component 3; MD, mean difference; SE, standard error.</w:t>
      </w:r>
    </w:p>
    <w:p w14:paraId="12857EC9" w14:textId="129B19C1" w:rsidR="00FC0901" w:rsidRDefault="002D519C" w:rsidP="00FC09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6337B1AA" wp14:editId="0E56AF96">
            <wp:extent cx="5274310" cy="19113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98AA6" w14:textId="5E47243E" w:rsidR="00B57181" w:rsidRDefault="00747239" w:rsidP="00FC0901">
      <w:pPr>
        <w:rPr>
          <w:rFonts w:ascii="Times New Roman" w:hAnsi="Times New Roman"/>
          <w:sz w:val="24"/>
          <w:szCs w:val="24"/>
        </w:rPr>
      </w:pPr>
      <w:r w:rsidRPr="00921D72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CE3C68">
        <w:rPr>
          <w:rFonts w:ascii="Times New Roman" w:hAnsi="Times New Roman"/>
          <w:b/>
          <w:bCs/>
          <w:sz w:val="24"/>
          <w:szCs w:val="24"/>
        </w:rPr>
        <w:t>3</w:t>
      </w:r>
      <w:r w:rsidRPr="00B57181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B57181" w:rsidRPr="00B57181">
        <w:rPr>
          <w:b/>
          <w:bCs/>
        </w:rPr>
        <w:t xml:space="preserve"> </w:t>
      </w:r>
      <w:r w:rsidR="00B57181" w:rsidRPr="00B57181">
        <w:rPr>
          <w:rFonts w:ascii="Times New Roman" w:hAnsi="Times New Roman"/>
          <w:b/>
          <w:bCs/>
          <w:sz w:val="24"/>
          <w:szCs w:val="24"/>
        </w:rPr>
        <w:t>Funnel plots.</w:t>
      </w:r>
      <w:r w:rsidRPr="00921D72">
        <w:rPr>
          <w:rFonts w:ascii="Times New Roman" w:hAnsi="Times New Roman"/>
          <w:sz w:val="24"/>
          <w:szCs w:val="24"/>
        </w:rPr>
        <w:t xml:space="preserve"> </w:t>
      </w:r>
    </w:p>
    <w:p w14:paraId="58AF90F1" w14:textId="718C8926" w:rsidR="00747239" w:rsidRPr="005376CD" w:rsidRDefault="00747239" w:rsidP="00FC0901">
      <w:pPr>
        <w:rPr>
          <w:rFonts w:ascii="Times New Roman" w:hAnsi="Times New Roman" w:cs="Times New Roman"/>
          <w:sz w:val="24"/>
          <w:szCs w:val="24"/>
        </w:rPr>
      </w:pPr>
      <w:r w:rsidRPr="003E3A1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3E3A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6CD">
        <w:rPr>
          <w:rFonts w:ascii="Times New Roman" w:hAnsi="Times New Roman" w:cs="Times New Roman"/>
          <w:sz w:val="24"/>
          <w:szCs w:val="24"/>
        </w:rPr>
        <w:t>Egger’s test of C3 between NAFLD and non-NAFLD.</w:t>
      </w:r>
      <w:r w:rsidR="003E3A11">
        <w:rPr>
          <w:rFonts w:ascii="Times New Roman" w:hAnsi="Times New Roman" w:cs="Times New Roman"/>
          <w:sz w:val="24"/>
          <w:szCs w:val="24"/>
        </w:rPr>
        <w:t xml:space="preserve"> </w:t>
      </w:r>
      <w:r w:rsidRPr="003E3A1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3E3A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76CD">
        <w:rPr>
          <w:rFonts w:ascii="Times New Roman" w:hAnsi="Times New Roman" w:cs="Times New Roman"/>
          <w:sz w:val="24"/>
          <w:szCs w:val="24"/>
        </w:rPr>
        <w:t>The trim-and-fill computation was used to test the publication bias on C3</w:t>
      </w:r>
      <w:r w:rsidR="00287AD2" w:rsidRPr="005376CD">
        <w:rPr>
          <w:rFonts w:ascii="Times New Roman" w:hAnsi="Times New Roman" w:cs="Times New Roman"/>
          <w:sz w:val="24"/>
          <w:szCs w:val="24"/>
        </w:rPr>
        <w:t>.</w:t>
      </w:r>
    </w:p>
    <w:p w14:paraId="6DE26195" w14:textId="435EA4B3" w:rsidR="00AD1747" w:rsidRDefault="00AD1747" w:rsidP="00FC0901">
      <w:pPr>
        <w:rPr>
          <w:rFonts w:ascii="Times New Roman" w:hAnsi="Times New Roman"/>
          <w:sz w:val="24"/>
          <w:szCs w:val="24"/>
        </w:rPr>
      </w:pPr>
    </w:p>
    <w:p w14:paraId="59ECCE5B" w14:textId="6CB561A8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057059C1" w14:textId="422FEDFF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43CA21E8" w14:textId="3C83AC0E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226C68B5" w14:textId="33F9B681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0DDB4909" w14:textId="308D8D67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4176658F" w14:textId="7623012D" w:rsid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37F12092" w14:textId="77777777" w:rsidR="002247CD" w:rsidRPr="002247CD" w:rsidRDefault="002247CD" w:rsidP="00FC0901">
      <w:pPr>
        <w:rPr>
          <w:rFonts w:ascii="Times New Roman" w:hAnsi="Times New Roman"/>
          <w:sz w:val="24"/>
          <w:szCs w:val="24"/>
        </w:rPr>
      </w:pPr>
    </w:p>
    <w:p w14:paraId="4B8BDEFA" w14:textId="2B539E6F" w:rsidR="003876FD" w:rsidRDefault="003876FD" w:rsidP="00FC0901">
      <w:pPr>
        <w:rPr>
          <w:rFonts w:ascii="Times New Roman" w:hAnsi="Times New Roman"/>
          <w:sz w:val="24"/>
          <w:szCs w:val="24"/>
        </w:rPr>
      </w:pPr>
    </w:p>
    <w:p w14:paraId="41F1BFFF" w14:textId="77777777" w:rsidR="003876FD" w:rsidRPr="00921D72" w:rsidRDefault="003876FD" w:rsidP="00FC0901">
      <w:pPr>
        <w:rPr>
          <w:rFonts w:ascii="Times New Roman" w:hAnsi="Times New Roman" w:cs="Times New Roman"/>
          <w:sz w:val="24"/>
          <w:szCs w:val="24"/>
        </w:rPr>
      </w:pPr>
    </w:p>
    <w:p w14:paraId="2699C72B" w14:textId="20B4A401" w:rsidR="00E33AD6" w:rsidRPr="00E33AD6" w:rsidRDefault="00E33AD6" w:rsidP="002046D7">
      <w:pPr>
        <w:rPr>
          <w:rFonts w:ascii="Times New Roman" w:hAnsi="Times New Roman" w:cs="Times New Roman"/>
          <w:color w:val="000000"/>
          <w:sz w:val="24"/>
          <w:szCs w:val="24"/>
        </w:rPr>
        <w:sectPr w:rsidR="00E33AD6" w:rsidRPr="00E33AD6" w:rsidSect="00902D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11B37">
        <w:rPr>
          <w:rFonts w:ascii="Times New Roman" w:hAnsi="Times New Roman" w:cs="Times New Roman"/>
          <w:noProof/>
          <w:sz w:val="28"/>
          <w:lang w:eastAsia="en-US"/>
        </w:rPr>
        <w:fldChar w:fldCharType="begin"/>
      </w:r>
      <w:r w:rsidRPr="00711B37">
        <w:rPr>
          <w:rFonts w:ascii="Times New Roman" w:hAnsi="Times New Roman" w:cs="Times New Roman"/>
          <w:sz w:val="28"/>
        </w:rPr>
        <w:instrText xml:space="preserve"> ADDIN EN.REFLIST </w:instrText>
      </w:r>
      <w:r w:rsidRPr="00711B37">
        <w:rPr>
          <w:rFonts w:ascii="Times New Roman" w:hAnsi="Times New Roman" w:cs="Times New Roman"/>
          <w:noProof/>
          <w:sz w:val="28"/>
          <w:lang w:eastAsia="en-US"/>
        </w:rPr>
        <w:fldChar w:fldCharType="end"/>
      </w:r>
    </w:p>
    <w:p w14:paraId="747A7EA1" w14:textId="77777777" w:rsidR="00D0225D" w:rsidRPr="009346DC" w:rsidRDefault="00D0225D" w:rsidP="00605312">
      <w:pPr>
        <w:rPr>
          <w:rFonts w:ascii="Times New Roman" w:hAnsi="Times New Roman" w:cs="Times New Roman"/>
          <w:sz w:val="24"/>
        </w:rPr>
      </w:pPr>
      <w:r w:rsidRPr="009346DC"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ry </w:t>
      </w:r>
      <w:r w:rsidRPr="009346DC">
        <w:rPr>
          <w:rFonts w:ascii="Times New Roman" w:hAnsi="Times New Roman" w:cs="Times New Roman"/>
          <w:b/>
          <w:color w:val="000000" w:themeColor="text1"/>
          <w:sz w:val="24"/>
          <w:szCs w:val="21"/>
        </w:rPr>
        <w:t>Tables</w:t>
      </w:r>
    </w:p>
    <w:p w14:paraId="1A58E7AB" w14:textId="4201B7DA" w:rsidR="00736B75" w:rsidRPr="00C067F5" w:rsidRDefault="005D792E" w:rsidP="0060531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F3BB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F3B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A28C0" w:rsidRPr="00AF3B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67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|</w:t>
      </w:r>
      <w:r w:rsidR="004F30C8" w:rsidRP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ross-Sectional/Prevalence Study Quali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698"/>
        <w:gridCol w:w="977"/>
        <w:gridCol w:w="1117"/>
        <w:gridCol w:w="698"/>
        <w:gridCol w:w="1100"/>
        <w:gridCol w:w="1069"/>
        <w:gridCol w:w="1041"/>
        <w:gridCol w:w="1117"/>
        <w:gridCol w:w="977"/>
        <w:gridCol w:w="1078"/>
        <w:gridCol w:w="1156"/>
        <w:gridCol w:w="991"/>
        <w:gridCol w:w="299"/>
      </w:tblGrid>
      <w:tr w:rsidR="004F30C8" w:rsidRPr="004F30C8" w14:paraId="3C7F85D9" w14:textId="77777777" w:rsidTr="009346DC">
        <w:trPr>
          <w:trHeight w:val="5743"/>
          <w:jc w:val="center"/>
        </w:trPr>
        <w:tc>
          <w:tcPr>
            <w:tcW w:w="58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10C202B" w14:textId="77777777" w:rsidR="004F30C8" w:rsidRPr="004F30C8" w:rsidRDefault="004F30C8" w:rsidP="004F30C8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293B005E" w14:textId="77777777" w:rsidR="004F30C8" w:rsidRPr="004F30C8" w:rsidRDefault="004F30C8" w:rsidP="004F30C8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789DB75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fine the source of information (survey, record review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EB4F204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EB56D7A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dicate time period used for identifying patient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7135BBFB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dicate whether or not subjects were consecutive if not population-base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35798425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11CF51F1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9873D80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plain any patient exclusions from analysi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344F451F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cribe how confounding was assessed and/or controlled.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601B8622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f applicable, explain how missing data were handled in the analysi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1AF5B852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mmarize patient response rates and completeness of data collectio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5FACDFD4" w14:textId="77777777" w:rsidR="004F30C8" w:rsidRPr="004F30C8" w:rsidRDefault="004F30C8" w:rsidP="006053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10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13B125" w14:textId="77777777" w:rsidR="004F30C8" w:rsidRPr="004F30C8" w:rsidRDefault="004F30C8" w:rsidP="004F30C8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4F30C8" w:rsidRPr="004F30C8" w14:paraId="6F4C2F30" w14:textId="77777777" w:rsidTr="009346DC">
        <w:trPr>
          <w:trHeight w:val="44"/>
          <w:jc w:val="center"/>
        </w:trPr>
        <w:tc>
          <w:tcPr>
            <w:tcW w:w="58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3EB286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inbin Pan</w:t>
            </w:r>
          </w:p>
        </w:tc>
        <w:tc>
          <w:tcPr>
            <w:tcW w:w="25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53663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862EC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7BD08A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A025E8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77F0B1F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7E90E0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72CCEC2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A8C6F6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89BB21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86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80C021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FB9B94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30588B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5BEAD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4F30C8" w:rsidRPr="004F30C8" w14:paraId="22143E00" w14:textId="77777777" w:rsidTr="009346DC">
        <w:trPr>
          <w:trHeight w:val="145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58BB276B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engfu Xu</w:t>
            </w:r>
          </w:p>
        </w:tc>
        <w:tc>
          <w:tcPr>
            <w:tcW w:w="250" w:type="pct"/>
            <w:shd w:val="clear" w:color="auto" w:fill="auto"/>
            <w:hideMark/>
          </w:tcPr>
          <w:p w14:paraId="1EE40BC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DA4142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0AA5ED9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1A998AE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0F71DAB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1DDF82E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22AEBB0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2448E75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1BDF9D2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6C9C522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4409A25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55" w:type="pct"/>
            <w:shd w:val="clear" w:color="auto" w:fill="auto"/>
            <w:hideMark/>
          </w:tcPr>
          <w:p w14:paraId="40A52E7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1BF506D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4F30C8" w:rsidRPr="004F30C8" w14:paraId="27A442AC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7D9B3BF2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enghua Liu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757AAB9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93D662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1383E18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45707E5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07ACB31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3" w:type="pct"/>
            <w:shd w:val="clear" w:color="auto" w:fill="auto"/>
            <w:hideMark/>
          </w:tcPr>
          <w:p w14:paraId="075E61A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4AD417C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45A139A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552CDDD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6" w:type="pct"/>
            <w:shd w:val="clear" w:color="auto" w:fill="auto"/>
            <w:hideMark/>
          </w:tcPr>
          <w:p w14:paraId="35480AE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27D617E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5B60D62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2D04AE6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39068E35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639E875D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Francesco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3BBF48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CA158B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04D4D3E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73D2D92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7AE2886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5F970D5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40E69DB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6A3C4AC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260E302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0959286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3C70872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55" w:type="pct"/>
            <w:shd w:val="clear" w:color="auto" w:fill="auto"/>
            <w:hideMark/>
          </w:tcPr>
          <w:p w14:paraId="43FEE8A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252FE23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4F30C8" w:rsidRPr="004F30C8" w14:paraId="1EAEE7CB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4B8A5780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uoyu Li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54BB7F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4DC8EB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6C5BC71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17F28C1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4EF4044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3" w:type="pct"/>
            <w:shd w:val="clear" w:color="auto" w:fill="auto"/>
            <w:hideMark/>
          </w:tcPr>
          <w:p w14:paraId="0254CFB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0AB0801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302F7E9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2918AEE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6" w:type="pct"/>
            <w:shd w:val="clear" w:color="auto" w:fill="auto"/>
            <w:hideMark/>
          </w:tcPr>
          <w:p w14:paraId="32FAC42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5942C68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71C7AC8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1433B4E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7D3D9937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36FF183C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min Feng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351863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96022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2ADE8CA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36C5E83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616B274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66CEB4B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22F6EBB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75BD267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7479876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754C9B7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16F3FED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98542C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785F5B4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4F30C8" w:rsidRPr="004F30C8" w14:paraId="6789007C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3F2BDEDF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ngman Li</w:t>
            </w:r>
          </w:p>
        </w:tc>
        <w:tc>
          <w:tcPr>
            <w:tcW w:w="250" w:type="pct"/>
            <w:shd w:val="clear" w:color="auto" w:fill="auto"/>
            <w:hideMark/>
          </w:tcPr>
          <w:p w14:paraId="1111EFA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23769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03895D0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47C32EE9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25EB782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556D9CB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6922719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696DC9B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33E11D7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5E354FB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3E3F799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4278CF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1C5798A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  <w:tr w:rsidR="004F30C8" w:rsidRPr="004F30C8" w14:paraId="075ABCF4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0DE47482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ei Wei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056627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350" w:type="pct"/>
            <w:shd w:val="clear" w:color="auto" w:fill="auto"/>
            <w:hideMark/>
          </w:tcPr>
          <w:p w14:paraId="5D0B39E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12B93D3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676F43B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3284EB2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83" w:type="pct"/>
            <w:shd w:val="clear" w:color="auto" w:fill="auto"/>
            <w:hideMark/>
          </w:tcPr>
          <w:p w14:paraId="303D980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45FCFC4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15665C0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50" w:type="pct"/>
            <w:shd w:val="clear" w:color="auto" w:fill="auto"/>
            <w:hideMark/>
          </w:tcPr>
          <w:p w14:paraId="12E5292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6" w:type="pct"/>
            <w:shd w:val="clear" w:color="auto" w:fill="auto"/>
            <w:hideMark/>
          </w:tcPr>
          <w:p w14:paraId="7C69526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14" w:type="pct"/>
            <w:shd w:val="clear" w:color="auto" w:fill="auto"/>
            <w:hideMark/>
          </w:tcPr>
          <w:p w14:paraId="6F8B15F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45D6181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416629B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1666EE5E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3F0F98F5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aoyin Jiang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46BD14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749A98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6FF9741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4FE84EB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1E213FD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7C99ED4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383060A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32F9F3B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3A077AA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86" w:type="pct"/>
            <w:shd w:val="clear" w:color="auto" w:fill="auto"/>
            <w:hideMark/>
          </w:tcPr>
          <w:p w14:paraId="4BF994A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40C90D7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7C170BB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1B2931C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4F30C8" w:rsidRPr="004F30C8" w14:paraId="0EC1D609" w14:textId="77777777" w:rsidTr="009346DC">
        <w:trPr>
          <w:trHeight w:val="107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05D34E8A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an Wang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678B51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FC6F1B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7E34D212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4B6C0AC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0AE55EA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1C6D5D5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2AA3050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4B040A39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7509072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86" w:type="pct"/>
            <w:shd w:val="clear" w:color="auto" w:fill="auto"/>
            <w:hideMark/>
          </w:tcPr>
          <w:p w14:paraId="7663F97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74675C1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5" w:type="pct"/>
            <w:shd w:val="clear" w:color="auto" w:fill="auto"/>
            <w:hideMark/>
          </w:tcPr>
          <w:p w14:paraId="3C43FDC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176B69A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68AF4B1E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3D3CD5FC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anbin Wang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1E9FFA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901CB7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04E667C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1626DEFC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6C451FC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32E19C1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142D129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202FF41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6AB3F52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6" w:type="pct"/>
            <w:shd w:val="clear" w:color="auto" w:fill="auto"/>
            <w:hideMark/>
          </w:tcPr>
          <w:p w14:paraId="14D0374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14" w:type="pct"/>
            <w:shd w:val="clear" w:color="auto" w:fill="auto"/>
            <w:hideMark/>
          </w:tcPr>
          <w:p w14:paraId="12E65AE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55" w:type="pct"/>
            <w:shd w:val="clear" w:color="auto" w:fill="auto"/>
            <w:hideMark/>
          </w:tcPr>
          <w:p w14:paraId="2A3AA9F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27970BE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07088565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27E1A753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ongan Liu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6DCE46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34428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76E9047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645D37B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6730979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3" w:type="pct"/>
            <w:shd w:val="clear" w:color="auto" w:fill="auto"/>
            <w:hideMark/>
          </w:tcPr>
          <w:p w14:paraId="4E3469B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4BC7DCC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4D6EB070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2A739E3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86" w:type="pct"/>
            <w:shd w:val="clear" w:color="auto" w:fill="auto"/>
            <w:hideMark/>
          </w:tcPr>
          <w:p w14:paraId="3089828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2661CAD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10AE6FD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0F067D7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4F30C8" w:rsidRPr="004F30C8" w14:paraId="06991DEE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6CF21F86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ongqin Wang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FB03B7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350" w:type="pct"/>
            <w:shd w:val="clear" w:color="auto" w:fill="auto"/>
            <w:hideMark/>
          </w:tcPr>
          <w:p w14:paraId="46E6DBC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218AA2C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5E92C62A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3FC9235B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225E3BB1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1424C2C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61511F1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0" w:type="pct"/>
            <w:shd w:val="clear" w:color="auto" w:fill="auto"/>
            <w:hideMark/>
          </w:tcPr>
          <w:p w14:paraId="0022842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4735B5D9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728E173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501D182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0734908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4F30C8" w:rsidRPr="004F30C8" w14:paraId="59603CB5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  <w:hideMark/>
          </w:tcPr>
          <w:p w14:paraId="3B1DDE3F" w14:textId="77777777" w:rsidR="004F30C8" w:rsidRPr="004F30C8" w:rsidRDefault="004F30C8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Zeki Yesilova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3E3E5D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350" w:type="pct"/>
            <w:shd w:val="clear" w:color="auto" w:fill="auto"/>
            <w:hideMark/>
          </w:tcPr>
          <w:p w14:paraId="58F613FE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7369E6C4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0" w:type="pct"/>
            <w:shd w:val="clear" w:color="auto" w:fill="auto"/>
            <w:hideMark/>
          </w:tcPr>
          <w:p w14:paraId="40C6D1D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4" w:type="pct"/>
            <w:shd w:val="clear" w:color="auto" w:fill="auto"/>
            <w:hideMark/>
          </w:tcPr>
          <w:p w14:paraId="266CB01F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3" w:type="pct"/>
            <w:shd w:val="clear" w:color="auto" w:fill="auto"/>
            <w:hideMark/>
          </w:tcPr>
          <w:p w14:paraId="32AD63A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  <w:hideMark/>
          </w:tcPr>
          <w:p w14:paraId="40D43DE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hideMark/>
          </w:tcPr>
          <w:p w14:paraId="2957B105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0" w:type="pct"/>
            <w:shd w:val="clear" w:color="auto" w:fill="auto"/>
            <w:hideMark/>
          </w:tcPr>
          <w:p w14:paraId="242EC816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86" w:type="pct"/>
            <w:shd w:val="clear" w:color="auto" w:fill="auto"/>
            <w:hideMark/>
          </w:tcPr>
          <w:p w14:paraId="31BEC178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  <w:hideMark/>
          </w:tcPr>
          <w:p w14:paraId="7E10EB63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6A232A27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  <w:hideMark/>
          </w:tcPr>
          <w:p w14:paraId="6214F74D" w14:textId="77777777" w:rsidR="004F30C8" w:rsidRPr="004F30C8" w:rsidRDefault="004F30C8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</w:tr>
      <w:tr w:rsidR="000C2BBA" w:rsidRPr="004F30C8" w14:paraId="7BE02E74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</w:tcPr>
          <w:p w14:paraId="4511296F" w14:textId="62AF2B3D" w:rsidR="000C2BBA" w:rsidRPr="004F30C8" w:rsidRDefault="000C2BBA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C2BB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inhua Zhang</w:t>
            </w:r>
          </w:p>
        </w:tc>
        <w:tc>
          <w:tcPr>
            <w:tcW w:w="250" w:type="pct"/>
            <w:shd w:val="clear" w:color="auto" w:fill="auto"/>
            <w:noWrap/>
          </w:tcPr>
          <w:p w14:paraId="3E6F4F2E" w14:textId="7C628051" w:rsidR="000C2BBA" w:rsidRPr="004F30C8" w:rsidRDefault="000C2BB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21</w:t>
            </w:r>
          </w:p>
        </w:tc>
        <w:tc>
          <w:tcPr>
            <w:tcW w:w="350" w:type="pct"/>
            <w:shd w:val="clear" w:color="auto" w:fill="auto"/>
          </w:tcPr>
          <w:p w14:paraId="4F3D78F8" w14:textId="36EC1D11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04569318" w14:textId="57DC4AA8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250" w:type="pct"/>
            <w:shd w:val="clear" w:color="auto" w:fill="auto"/>
          </w:tcPr>
          <w:p w14:paraId="0855C0C3" w14:textId="38205D0A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94" w:type="pct"/>
            <w:shd w:val="clear" w:color="auto" w:fill="auto"/>
          </w:tcPr>
          <w:p w14:paraId="5CD09F6D" w14:textId="6FA49BE7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3" w:type="pct"/>
            <w:shd w:val="clear" w:color="auto" w:fill="auto"/>
          </w:tcPr>
          <w:p w14:paraId="4A810757" w14:textId="21AE6550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</w:tcPr>
          <w:p w14:paraId="53038047" w14:textId="78BF6465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485CFE4E" w14:textId="39C2D38A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50" w:type="pct"/>
            <w:shd w:val="clear" w:color="auto" w:fill="auto"/>
          </w:tcPr>
          <w:p w14:paraId="3294E05C" w14:textId="7BFF7A15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6" w:type="pct"/>
            <w:shd w:val="clear" w:color="auto" w:fill="auto"/>
          </w:tcPr>
          <w:p w14:paraId="14700417" w14:textId="47E5DB54" w:rsidR="000C2BBA" w:rsidRPr="004F30C8" w:rsidRDefault="00612A87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</w:tcPr>
          <w:p w14:paraId="28599197" w14:textId="7F77D15D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5" w:type="pct"/>
            <w:shd w:val="clear" w:color="auto" w:fill="auto"/>
          </w:tcPr>
          <w:p w14:paraId="0F332048" w14:textId="743300EB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</w:tcPr>
          <w:p w14:paraId="376A1624" w14:textId="172CB56C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0C2BBA" w:rsidRPr="004F30C8" w14:paraId="5C98153F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</w:tcPr>
          <w:p w14:paraId="52AECC63" w14:textId="2895C2E3" w:rsidR="000C2BBA" w:rsidRPr="004F30C8" w:rsidRDefault="000C2BBA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C2BB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ingying Gu</w:t>
            </w:r>
          </w:p>
        </w:tc>
        <w:tc>
          <w:tcPr>
            <w:tcW w:w="250" w:type="pct"/>
            <w:shd w:val="clear" w:color="auto" w:fill="auto"/>
            <w:noWrap/>
          </w:tcPr>
          <w:p w14:paraId="16E3E608" w14:textId="6A85A91A" w:rsidR="000C2BBA" w:rsidRPr="004F30C8" w:rsidRDefault="000C2BB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22</w:t>
            </w:r>
          </w:p>
        </w:tc>
        <w:tc>
          <w:tcPr>
            <w:tcW w:w="350" w:type="pct"/>
            <w:shd w:val="clear" w:color="auto" w:fill="auto"/>
          </w:tcPr>
          <w:p w14:paraId="3FFC823E" w14:textId="75543B59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551D6D59" w14:textId="7E8C5AC5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250" w:type="pct"/>
            <w:shd w:val="clear" w:color="auto" w:fill="auto"/>
          </w:tcPr>
          <w:p w14:paraId="64F8CD97" w14:textId="7302F0AA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94" w:type="pct"/>
            <w:shd w:val="clear" w:color="auto" w:fill="auto"/>
          </w:tcPr>
          <w:p w14:paraId="37F40707" w14:textId="18FDE6AE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3" w:type="pct"/>
            <w:shd w:val="clear" w:color="auto" w:fill="auto"/>
          </w:tcPr>
          <w:p w14:paraId="27BE63F9" w14:textId="3A717DDD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</w:tcPr>
          <w:p w14:paraId="4E0E056C" w14:textId="71CDBBA9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0AF2E265" w14:textId="023A24DC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50" w:type="pct"/>
            <w:shd w:val="clear" w:color="auto" w:fill="auto"/>
          </w:tcPr>
          <w:p w14:paraId="22E3EE39" w14:textId="12FB6075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6" w:type="pct"/>
            <w:shd w:val="clear" w:color="auto" w:fill="auto"/>
          </w:tcPr>
          <w:p w14:paraId="1D36B6A8" w14:textId="2A30AF1C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lear</w:t>
            </w:r>
          </w:p>
        </w:tc>
        <w:tc>
          <w:tcPr>
            <w:tcW w:w="414" w:type="pct"/>
            <w:shd w:val="clear" w:color="auto" w:fill="auto"/>
          </w:tcPr>
          <w:p w14:paraId="570A1C7A" w14:textId="6187802F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55" w:type="pct"/>
            <w:shd w:val="clear" w:color="auto" w:fill="auto"/>
          </w:tcPr>
          <w:p w14:paraId="39F35F2B" w14:textId="58414705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07" w:type="pct"/>
            <w:shd w:val="clear" w:color="auto" w:fill="auto"/>
            <w:noWrap/>
          </w:tcPr>
          <w:p w14:paraId="4896CF36" w14:textId="2938BE89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9</w:t>
            </w:r>
          </w:p>
        </w:tc>
      </w:tr>
      <w:tr w:rsidR="000C2BBA" w:rsidRPr="004F30C8" w14:paraId="05BC0E37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</w:tcPr>
          <w:p w14:paraId="5544B34A" w14:textId="46215CAC" w:rsidR="000C2BBA" w:rsidRPr="004F30C8" w:rsidRDefault="000C2BBA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C2BB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un Qiu</w:t>
            </w:r>
          </w:p>
        </w:tc>
        <w:tc>
          <w:tcPr>
            <w:tcW w:w="250" w:type="pct"/>
            <w:shd w:val="clear" w:color="auto" w:fill="auto"/>
            <w:noWrap/>
          </w:tcPr>
          <w:p w14:paraId="479F0728" w14:textId="7AA51226" w:rsidR="000C2BBA" w:rsidRPr="004F30C8" w:rsidRDefault="000C2BB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19</w:t>
            </w:r>
          </w:p>
        </w:tc>
        <w:tc>
          <w:tcPr>
            <w:tcW w:w="350" w:type="pct"/>
            <w:shd w:val="clear" w:color="auto" w:fill="auto"/>
          </w:tcPr>
          <w:p w14:paraId="3AE26B3D" w14:textId="3F984EDA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1B38D79B" w14:textId="1CF65F52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250" w:type="pct"/>
            <w:shd w:val="clear" w:color="auto" w:fill="auto"/>
          </w:tcPr>
          <w:p w14:paraId="6EB423FB" w14:textId="52D79BA6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94" w:type="pct"/>
            <w:shd w:val="clear" w:color="auto" w:fill="auto"/>
          </w:tcPr>
          <w:p w14:paraId="0FD549C0" w14:textId="5F875B21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3" w:type="pct"/>
            <w:shd w:val="clear" w:color="auto" w:fill="auto"/>
          </w:tcPr>
          <w:p w14:paraId="047AFE14" w14:textId="2EF64BEC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</w:tcPr>
          <w:p w14:paraId="7D7208FF" w14:textId="7CA53AA7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1AD026A2" w14:textId="0BA4C997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50" w:type="pct"/>
            <w:shd w:val="clear" w:color="auto" w:fill="auto"/>
          </w:tcPr>
          <w:p w14:paraId="3E66E267" w14:textId="50B0207A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6" w:type="pct"/>
            <w:shd w:val="clear" w:color="auto" w:fill="auto"/>
          </w:tcPr>
          <w:p w14:paraId="0C086330" w14:textId="0C52EA27" w:rsidR="000C2BBA" w:rsidRPr="004F30C8" w:rsidRDefault="00612A87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</w:tcPr>
          <w:p w14:paraId="38D1CCC7" w14:textId="32A7C7A2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5" w:type="pct"/>
            <w:shd w:val="clear" w:color="auto" w:fill="auto"/>
          </w:tcPr>
          <w:p w14:paraId="63A9CBCD" w14:textId="6F39CFA4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</w:tcPr>
          <w:p w14:paraId="03FC6BB1" w14:textId="00F2607F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0C2BBA" w:rsidRPr="004F30C8" w14:paraId="0A00D16A" w14:textId="77777777" w:rsidTr="009346DC">
        <w:trPr>
          <w:trHeight w:val="64"/>
          <w:jc w:val="center"/>
        </w:trPr>
        <w:tc>
          <w:tcPr>
            <w:tcW w:w="587" w:type="pct"/>
            <w:shd w:val="clear" w:color="auto" w:fill="auto"/>
            <w:noWrap/>
          </w:tcPr>
          <w:p w14:paraId="715F6393" w14:textId="7A89B75E" w:rsidR="000C2BBA" w:rsidRPr="004F30C8" w:rsidRDefault="000C2BBA" w:rsidP="0003067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C2BB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usuf Yilmaz</w:t>
            </w:r>
          </w:p>
        </w:tc>
        <w:tc>
          <w:tcPr>
            <w:tcW w:w="250" w:type="pct"/>
            <w:shd w:val="clear" w:color="auto" w:fill="auto"/>
            <w:noWrap/>
          </w:tcPr>
          <w:p w14:paraId="737BE6ED" w14:textId="4A4013EF" w:rsidR="000C2BBA" w:rsidRPr="004F30C8" w:rsidRDefault="000C2BB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350" w:type="pct"/>
            <w:shd w:val="clear" w:color="auto" w:fill="auto"/>
          </w:tcPr>
          <w:p w14:paraId="7356FAEB" w14:textId="15AE0CF7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6AE50E11" w14:textId="639E88C7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250" w:type="pct"/>
            <w:shd w:val="clear" w:color="auto" w:fill="auto"/>
          </w:tcPr>
          <w:p w14:paraId="70599663" w14:textId="347B0CBE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94" w:type="pct"/>
            <w:shd w:val="clear" w:color="auto" w:fill="auto"/>
          </w:tcPr>
          <w:p w14:paraId="37EB49AE" w14:textId="66BFEA7C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3" w:type="pct"/>
            <w:shd w:val="clear" w:color="auto" w:fill="auto"/>
          </w:tcPr>
          <w:p w14:paraId="58765979" w14:textId="39CB5EE6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73" w:type="pct"/>
            <w:shd w:val="clear" w:color="auto" w:fill="auto"/>
          </w:tcPr>
          <w:p w14:paraId="4F5358D0" w14:textId="69C80709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400" w:type="pct"/>
            <w:shd w:val="clear" w:color="auto" w:fill="auto"/>
          </w:tcPr>
          <w:p w14:paraId="4B8305F1" w14:textId="4BD66C24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50" w:type="pct"/>
            <w:shd w:val="clear" w:color="auto" w:fill="auto"/>
          </w:tcPr>
          <w:p w14:paraId="7C87DB58" w14:textId="0FDAB619" w:rsidR="000C2BBA" w:rsidRPr="004F30C8" w:rsidRDefault="003C424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386" w:type="pct"/>
            <w:shd w:val="clear" w:color="auto" w:fill="auto"/>
          </w:tcPr>
          <w:p w14:paraId="02F6B549" w14:textId="36D9977C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414" w:type="pct"/>
            <w:shd w:val="clear" w:color="auto" w:fill="auto"/>
          </w:tcPr>
          <w:p w14:paraId="4D955DCD" w14:textId="69A26C96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355" w:type="pct"/>
            <w:shd w:val="clear" w:color="auto" w:fill="auto"/>
          </w:tcPr>
          <w:p w14:paraId="763C68B9" w14:textId="17DFCAE7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F30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07" w:type="pct"/>
            <w:shd w:val="clear" w:color="auto" w:fill="auto"/>
            <w:noWrap/>
          </w:tcPr>
          <w:p w14:paraId="068A7D98" w14:textId="6D6C89A1" w:rsidR="000C2BBA" w:rsidRPr="004F30C8" w:rsidRDefault="007D373A" w:rsidP="001F361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24FE13D4" w14:textId="77777777" w:rsidR="004F30C8" w:rsidRPr="00BF66A1" w:rsidRDefault="004F30C8" w:rsidP="0003067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F66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ticle quality was assessed as follows: low quality = 0–3; moderate quality = 4–7; high quality = 8–11.</w:t>
      </w:r>
    </w:p>
    <w:p w14:paraId="56ED172D" w14:textId="77777777" w:rsidR="00104F2F" w:rsidRDefault="00104F2F" w:rsidP="00E33AD6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5EBE721C" w14:textId="2B3CCF65" w:rsidR="00A87808" w:rsidRDefault="00A87808" w:rsidP="00E33AD6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A87808" w:rsidSect="000729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E742F1" w14:textId="61CD1860" w:rsidR="00B00C1C" w:rsidRPr="00C067F5" w:rsidRDefault="00B8733C" w:rsidP="000306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3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B00C1C" w:rsidRPr="00B0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878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67F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|</w:t>
      </w:r>
      <w:r w:rsidR="00B00C1C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12924976"/>
      <w:r w:rsidR="00EE1C25" w:rsidRPr="00C067F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EE1C25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>omplement components</w:t>
      </w:r>
      <w:bookmarkEnd w:id="1"/>
      <w:r w:rsidR="00EE1C25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0C1C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3B2847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B00C1C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</w:t>
      </w:r>
      <w:r w:rsidR="003B2847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B00C1C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F2585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NAFLD </w:t>
      </w:r>
      <w:r w:rsidR="00B00C1C" w:rsidRPr="00C067F5">
        <w:rPr>
          <w:rFonts w:ascii="Times New Roman" w:hAnsi="Times New Roman" w:cs="Times New Roman"/>
          <w:color w:val="000000" w:themeColor="text1"/>
          <w:sz w:val="24"/>
          <w:szCs w:val="24"/>
        </w:rPr>
        <w:t>and NAFLD groups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2"/>
        <w:gridCol w:w="1565"/>
        <w:gridCol w:w="1197"/>
        <w:gridCol w:w="2389"/>
        <w:gridCol w:w="1294"/>
        <w:gridCol w:w="299"/>
        <w:gridCol w:w="1948"/>
        <w:gridCol w:w="776"/>
        <w:gridCol w:w="1378"/>
      </w:tblGrid>
      <w:tr w:rsidR="00B00C1C" w:rsidRPr="00B6227B" w14:paraId="66D982F9" w14:textId="77777777" w:rsidTr="006C4E59">
        <w:trPr>
          <w:trHeight w:val="298"/>
        </w:trPr>
        <w:tc>
          <w:tcPr>
            <w:tcW w:w="3113" w:type="dxa"/>
            <w:vMerge w:val="restart"/>
            <w:shd w:val="clear" w:color="auto" w:fill="auto"/>
            <w:noWrap/>
            <w:hideMark/>
          </w:tcPr>
          <w:p w14:paraId="35FFC76E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12508979"/>
          </w:p>
        </w:tc>
        <w:tc>
          <w:tcPr>
            <w:tcW w:w="1565" w:type="dxa"/>
            <w:vMerge w:val="restart"/>
            <w:shd w:val="clear" w:color="auto" w:fill="auto"/>
            <w:noWrap/>
            <w:vAlign w:val="center"/>
            <w:hideMark/>
          </w:tcPr>
          <w:p w14:paraId="3092A36C" w14:textId="77777777" w:rsidR="00B00C1C" w:rsidRPr="00B6227B" w:rsidRDefault="00B00C1C" w:rsidP="006C4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  <w:tc>
          <w:tcPr>
            <w:tcW w:w="4880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494459F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 results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473FA101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0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F107EB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 test</w:t>
            </w:r>
          </w:p>
        </w:tc>
      </w:tr>
      <w:tr w:rsidR="00B00C1C" w:rsidRPr="00B6227B" w14:paraId="0D837B3E" w14:textId="77777777" w:rsidTr="00B6227B">
        <w:trPr>
          <w:trHeight w:val="343"/>
        </w:trPr>
        <w:tc>
          <w:tcPr>
            <w:tcW w:w="3113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418284AA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5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4728516A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0C8194F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77FE8AE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10E3427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9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8F386F2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18CD664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models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09AA6B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4DBC0E2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00C1C" w:rsidRPr="00B6227B" w14:paraId="6D576BE6" w14:textId="77777777" w:rsidTr="00B6227B">
        <w:trPr>
          <w:trHeight w:val="298"/>
        </w:trPr>
        <w:tc>
          <w:tcPr>
            <w:tcW w:w="31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81BA489" w14:textId="6F7E4993" w:rsidR="00B00C1C" w:rsidRPr="00B6227B" w:rsidRDefault="000F2585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5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783D94A" w14:textId="31A30A36" w:rsidR="00B00C1C" w:rsidRPr="00B6227B" w:rsidRDefault="000F2585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9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833A43C" w14:textId="1A2502B9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8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03035B0" w14:textId="1CBBCE99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4887B01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2E3959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FEE1BCA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CAD0A18" w14:textId="545C2389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7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5692258" w14:textId="4C941EAC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</w:tr>
      <w:tr w:rsidR="00B00C1C" w:rsidRPr="00B6227B" w14:paraId="1F841000" w14:textId="77777777" w:rsidTr="00B6227B">
        <w:trPr>
          <w:trHeight w:val="298"/>
        </w:trPr>
        <w:tc>
          <w:tcPr>
            <w:tcW w:w="3113" w:type="dxa"/>
            <w:tcBorders>
              <w:top w:val="nil"/>
            </w:tcBorders>
            <w:shd w:val="clear" w:color="auto" w:fill="auto"/>
            <w:noWrap/>
            <w:hideMark/>
          </w:tcPr>
          <w:p w14:paraId="4DD33FE7" w14:textId="7F794A44" w:rsidR="00B00C1C" w:rsidRPr="00B6227B" w:rsidRDefault="000F2585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hideMark/>
          </w:tcPr>
          <w:p w14:paraId="3C4769BE" w14:textId="4BF0C6CC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noWrap/>
            <w:hideMark/>
          </w:tcPr>
          <w:p w14:paraId="1AB07C49" w14:textId="1763EE59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89" w:type="dxa"/>
            <w:tcBorders>
              <w:top w:val="nil"/>
            </w:tcBorders>
            <w:shd w:val="clear" w:color="auto" w:fill="auto"/>
            <w:noWrap/>
            <w:hideMark/>
          </w:tcPr>
          <w:p w14:paraId="7F9CC353" w14:textId="0E592B32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noWrap/>
            <w:hideMark/>
          </w:tcPr>
          <w:p w14:paraId="3BFE39F1" w14:textId="19A31636" w:rsidR="00B00C1C" w:rsidRPr="00B6227B" w:rsidRDefault="008B691F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9" w:type="dxa"/>
            <w:tcBorders>
              <w:top w:val="nil"/>
            </w:tcBorders>
            <w:shd w:val="clear" w:color="auto" w:fill="auto"/>
            <w:noWrap/>
            <w:hideMark/>
          </w:tcPr>
          <w:p w14:paraId="2301B6E2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nil"/>
            </w:tcBorders>
            <w:shd w:val="clear" w:color="auto" w:fill="auto"/>
            <w:noWrap/>
            <w:hideMark/>
          </w:tcPr>
          <w:p w14:paraId="13D1B7E6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hideMark/>
          </w:tcPr>
          <w:p w14:paraId="6F88A414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%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hideMark/>
          </w:tcPr>
          <w:p w14:paraId="680B95F0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</w:tr>
      <w:tr w:rsidR="00B00C1C" w:rsidRPr="00B6227B" w14:paraId="50838371" w14:textId="77777777" w:rsidTr="00B6227B">
        <w:trPr>
          <w:trHeight w:val="298"/>
        </w:trPr>
        <w:tc>
          <w:tcPr>
            <w:tcW w:w="3113" w:type="dxa"/>
            <w:shd w:val="clear" w:color="auto" w:fill="auto"/>
            <w:noWrap/>
            <w:hideMark/>
          </w:tcPr>
          <w:p w14:paraId="2866947C" w14:textId="4F3AB239" w:rsidR="00B00C1C" w:rsidRPr="00B6227B" w:rsidRDefault="000F2585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025B33A4" w14:textId="061E6775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7FD8BED7" w14:textId="54B9E91B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14:paraId="391E3B04" w14:textId="0DAFE551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7CACB10" w14:textId="7554F8AF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8B691F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19DD110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0E25EA7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17562036" w14:textId="4C7C6BF4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E1E6E8A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</w:tr>
      <w:tr w:rsidR="00B00C1C" w:rsidRPr="00B6227B" w14:paraId="2A02C2D9" w14:textId="77777777" w:rsidTr="00B6227B">
        <w:trPr>
          <w:trHeight w:val="298"/>
        </w:trPr>
        <w:tc>
          <w:tcPr>
            <w:tcW w:w="3113" w:type="dxa"/>
            <w:shd w:val="clear" w:color="auto" w:fill="auto"/>
            <w:noWrap/>
            <w:hideMark/>
          </w:tcPr>
          <w:p w14:paraId="605661B0" w14:textId="4330E930" w:rsidR="00B00C1C" w:rsidRPr="00B6227B" w:rsidRDefault="000F2585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6CEE7C65" w14:textId="09025212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4271845" w14:textId="3B4C3547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14:paraId="3ADABFFF" w14:textId="1C2B2826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5046490" w14:textId="716B03D3" w:rsidR="00B00C1C" w:rsidRPr="00B6227B" w:rsidRDefault="008B691F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4492DABA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50DDF97F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6EB95480" w14:textId="0E08162C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6EBAAC2" w14:textId="5110560A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00C1C" w:rsidRPr="00B6227B" w14:paraId="756A710C" w14:textId="77777777" w:rsidTr="00B6227B">
        <w:trPr>
          <w:trHeight w:val="298"/>
        </w:trPr>
        <w:tc>
          <w:tcPr>
            <w:tcW w:w="3113" w:type="dxa"/>
            <w:shd w:val="clear" w:color="auto" w:fill="auto"/>
            <w:noWrap/>
            <w:hideMark/>
          </w:tcPr>
          <w:p w14:paraId="46F9C7AA" w14:textId="5F5170C5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0F2585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65" w:type="dxa"/>
            <w:shd w:val="clear" w:color="auto" w:fill="auto"/>
            <w:noWrap/>
            <w:hideMark/>
          </w:tcPr>
          <w:p w14:paraId="776D8D8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40DAC2BE" w14:textId="60FB1F83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14:paraId="236DB915" w14:textId="7EE4540A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3B2847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3622E19" w14:textId="670AFBB7" w:rsidR="00B00C1C" w:rsidRPr="00B6227B" w:rsidRDefault="008B691F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1</w:t>
            </w:r>
          </w:p>
        </w:tc>
        <w:tc>
          <w:tcPr>
            <w:tcW w:w="299" w:type="dxa"/>
            <w:shd w:val="clear" w:color="auto" w:fill="auto"/>
            <w:noWrap/>
            <w:hideMark/>
          </w:tcPr>
          <w:p w14:paraId="288F5C4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8" w:type="dxa"/>
            <w:shd w:val="clear" w:color="auto" w:fill="auto"/>
            <w:noWrap/>
            <w:hideMark/>
          </w:tcPr>
          <w:p w14:paraId="1ED32E63" w14:textId="77777777" w:rsidR="00B00C1C" w:rsidRPr="00B6227B" w:rsidRDefault="00B00C1C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14:paraId="26A760B6" w14:textId="54796B25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B00C1C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7E35EA4C" w14:textId="4750E2E4" w:rsidR="00B00C1C" w:rsidRPr="00B6227B" w:rsidRDefault="003B2847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</w:tr>
    </w:tbl>
    <w:bookmarkEnd w:id="2"/>
    <w:p w14:paraId="1F1BD0A4" w14:textId="1CE2416F" w:rsidR="00B00C1C" w:rsidRPr="00BF66A1" w:rsidRDefault="00B00C1C" w:rsidP="0003067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bbreviation: </w:t>
      </w:r>
      <w:bookmarkStart w:id="3" w:name="_Hlk112529286"/>
      <w:r w:rsidR="00B167AB"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>ASP, acylation stimulating protein;</w:t>
      </w:r>
      <w:r w:rsidR="00B167A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246B6D"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>C3, complement component 3</w:t>
      </w:r>
      <w:bookmarkEnd w:id="3"/>
      <w:r w:rsidR="00246B6D"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; </w:t>
      </w:r>
      <w:bookmarkStart w:id="4" w:name="_Hlk112529270"/>
      <w:r w:rsidR="00246B6D"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>C4, complement component 4; C5, complement component 5; CFB, complement factor B</w:t>
      </w:r>
      <w:bookmarkEnd w:id="4"/>
      <w:r w:rsidR="00B167AB"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="00B167AB" w:rsidRPr="00B167A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B167AB" w:rsidRPr="00BF66A1">
        <w:rPr>
          <w:rFonts w:ascii="Times New Roman" w:hAnsi="Times New Roman" w:cs="Times New Roman"/>
          <w:color w:val="000000" w:themeColor="text1"/>
          <w:sz w:val="24"/>
          <w:szCs w:val="28"/>
        </w:rPr>
        <w:t>CI, confidence interval; MD, mean difference; NAFLD, nonalcoholic fatty liver disease</w:t>
      </w:r>
      <w:r w:rsidR="00B167AB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55601C9D" w14:textId="77777777" w:rsidR="00B00C1C" w:rsidRDefault="00B00C1C" w:rsidP="00E33AD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3164A87" w14:textId="13E50E3E" w:rsidR="00B3347F" w:rsidRPr="00B6227B" w:rsidRDefault="00B3347F" w:rsidP="00E33AD6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B3347F" w:rsidRPr="00B6227B" w:rsidSect="000729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360AA9" w14:textId="5801D3B3" w:rsidR="00F70C2D" w:rsidRPr="00C067F5" w:rsidRDefault="005D792E" w:rsidP="0003067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F3B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F3B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878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67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|</w:t>
      </w:r>
      <w:r w:rsidR="00EE1C25" w:rsidRPr="00C067F5">
        <w:rPr>
          <w:bCs/>
        </w:rPr>
        <w:t xml:space="preserve"> </w:t>
      </w:r>
      <w:r w:rsidR="00EE1C25" w:rsidRP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lement components</w:t>
      </w:r>
      <w:r w:rsidR="00F70C2D" w:rsidRP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46B6D" w:rsidRP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compared between mild and moderate NAFLD</w:t>
      </w:r>
      <w:r w:rsidR="009345E9" w:rsidRPr="00C067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W w:w="140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923"/>
        <w:gridCol w:w="959"/>
        <w:gridCol w:w="2702"/>
        <w:gridCol w:w="1290"/>
        <w:gridCol w:w="236"/>
        <w:gridCol w:w="2634"/>
        <w:gridCol w:w="761"/>
        <w:gridCol w:w="1442"/>
      </w:tblGrid>
      <w:tr w:rsidR="00E201FE" w:rsidRPr="00B6227B" w14:paraId="440347F8" w14:textId="77777777" w:rsidTr="006C4E59">
        <w:trPr>
          <w:trHeight w:val="279"/>
        </w:trPr>
        <w:tc>
          <w:tcPr>
            <w:tcW w:w="3124" w:type="dxa"/>
            <w:vMerge w:val="restart"/>
            <w:shd w:val="clear" w:color="auto" w:fill="auto"/>
            <w:noWrap/>
            <w:hideMark/>
          </w:tcPr>
          <w:p w14:paraId="53F7D916" w14:textId="77777777" w:rsidR="00E201FE" w:rsidRPr="00B6227B" w:rsidRDefault="00E201FE" w:rsidP="0003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vMerge w:val="restart"/>
            <w:shd w:val="clear" w:color="auto" w:fill="auto"/>
            <w:noWrap/>
            <w:vAlign w:val="center"/>
            <w:hideMark/>
          </w:tcPr>
          <w:p w14:paraId="6650029F" w14:textId="77777777" w:rsidR="00E201FE" w:rsidRPr="00B6227B" w:rsidRDefault="00E201FE" w:rsidP="006C4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  <w:tc>
          <w:tcPr>
            <w:tcW w:w="495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681819A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 resul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5C3BE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37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431ED9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 test</w:t>
            </w:r>
          </w:p>
        </w:tc>
      </w:tr>
      <w:tr w:rsidR="00E201FE" w:rsidRPr="00B6227B" w14:paraId="1B834890" w14:textId="77777777" w:rsidTr="006C7693">
        <w:trPr>
          <w:trHeight w:val="322"/>
        </w:trPr>
        <w:tc>
          <w:tcPr>
            <w:tcW w:w="312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4CECC677" w14:textId="77777777" w:rsidR="00E201FE" w:rsidRPr="00B6227B" w:rsidRDefault="00E201FE" w:rsidP="00030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286A71C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C5BBE1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6C5975B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54C5834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E063B5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75E0606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models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D19E3E7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548F8F2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201FE" w:rsidRPr="00B6227B" w14:paraId="1337545B" w14:textId="77777777" w:rsidTr="006C7693">
        <w:trPr>
          <w:trHeight w:val="279"/>
        </w:trPr>
        <w:tc>
          <w:tcPr>
            <w:tcW w:w="31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6837E54" w14:textId="2010486B" w:rsidR="00E201FE" w:rsidRPr="00B6227B" w:rsidRDefault="00246B6D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9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D9210F7" w14:textId="7F67569F" w:rsidR="00E201FE" w:rsidRPr="00B6227B" w:rsidRDefault="00AA66CF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7A1B343" w14:textId="1399ECEC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7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16701E3" w14:textId="1686E349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7C00E59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DF33E9A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7B584B8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9B15A76" w14:textId="053DF67C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3E855FB" w14:textId="3F1F4A3F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</w:tr>
      <w:tr w:rsidR="00E201FE" w:rsidRPr="00B6227B" w14:paraId="4EB4CE27" w14:textId="77777777" w:rsidTr="006C7693">
        <w:trPr>
          <w:trHeight w:val="279"/>
        </w:trPr>
        <w:tc>
          <w:tcPr>
            <w:tcW w:w="3124" w:type="dxa"/>
            <w:tcBorders>
              <w:top w:val="nil"/>
            </w:tcBorders>
            <w:shd w:val="clear" w:color="auto" w:fill="auto"/>
            <w:noWrap/>
            <w:hideMark/>
          </w:tcPr>
          <w:p w14:paraId="4CABD630" w14:textId="5334FCC0" w:rsidR="00E201FE" w:rsidRPr="00B6227B" w:rsidRDefault="00246B6D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hideMark/>
          </w:tcPr>
          <w:p w14:paraId="7744D2F0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265D49C9" w14:textId="7779B794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702" w:type="dxa"/>
            <w:tcBorders>
              <w:top w:val="nil"/>
            </w:tcBorders>
            <w:shd w:val="clear" w:color="auto" w:fill="auto"/>
            <w:noWrap/>
            <w:hideMark/>
          </w:tcPr>
          <w:p w14:paraId="63E45C97" w14:textId="5DFD4372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4AC0EC04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662B2327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noWrap/>
            <w:hideMark/>
          </w:tcPr>
          <w:p w14:paraId="1FF076DF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14:paraId="670D0B79" w14:textId="7A046A77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hideMark/>
          </w:tcPr>
          <w:p w14:paraId="7A7DFF37" w14:textId="21457C49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6</w:t>
            </w:r>
          </w:p>
        </w:tc>
      </w:tr>
      <w:tr w:rsidR="00E201FE" w:rsidRPr="00B6227B" w14:paraId="50AB2AEB" w14:textId="77777777" w:rsidTr="006C7693">
        <w:trPr>
          <w:trHeight w:val="279"/>
        </w:trPr>
        <w:tc>
          <w:tcPr>
            <w:tcW w:w="3124" w:type="dxa"/>
            <w:shd w:val="clear" w:color="auto" w:fill="auto"/>
            <w:noWrap/>
            <w:hideMark/>
          </w:tcPr>
          <w:p w14:paraId="09557AAC" w14:textId="2DCD0E3F" w:rsidR="00E201FE" w:rsidRPr="00B6227B" w:rsidRDefault="00246B6D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F4FDD6B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5EE2FE8" w14:textId="337E87E7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14:paraId="3DB0AF8C" w14:textId="72D4FBB3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E4B66A6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shd w:val="clear" w:color="auto" w:fill="auto"/>
          </w:tcPr>
          <w:p w14:paraId="6DADD182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404B54F3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506B756" w14:textId="2C6EE8AE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0DB4158B" w14:textId="69F74405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  <w:tr w:rsidR="00E201FE" w:rsidRPr="00B6227B" w14:paraId="38CA7E20" w14:textId="77777777" w:rsidTr="006C7693">
        <w:trPr>
          <w:trHeight w:val="279"/>
        </w:trPr>
        <w:tc>
          <w:tcPr>
            <w:tcW w:w="3124" w:type="dxa"/>
            <w:shd w:val="clear" w:color="auto" w:fill="auto"/>
            <w:noWrap/>
            <w:hideMark/>
          </w:tcPr>
          <w:p w14:paraId="519A66C4" w14:textId="3DAC5D09" w:rsidR="00E201FE" w:rsidRPr="00B6227B" w:rsidRDefault="00246B6D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B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B654E89" w14:textId="67E36FB5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882B5BC" w14:textId="2378378B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14:paraId="7982D093" w14:textId="7F8D0D58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0, 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A888B18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shd w:val="clear" w:color="auto" w:fill="auto"/>
          </w:tcPr>
          <w:p w14:paraId="534CDC94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46B6F0D5" w14:textId="77777777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341F7C3" w14:textId="1C941677" w:rsidR="00E201FE" w:rsidRPr="00B6227B" w:rsidRDefault="00330B2A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E201FE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44CAF29E" w14:textId="6FEF550F" w:rsidR="00E201FE" w:rsidRPr="00B6227B" w:rsidRDefault="00E201FE" w:rsidP="0003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0B2A" w:rsidRPr="00B6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</w:tbl>
    <w:p w14:paraId="1DC697B2" w14:textId="0F564A2D" w:rsidR="00E201FE" w:rsidRPr="00BF66A1" w:rsidRDefault="00712186" w:rsidP="000306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="00B167AB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P, acylation stimulating protein; </w:t>
      </w:r>
      <w:r w:rsidR="00330B2A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>C3, complement component 3;</w:t>
      </w:r>
      <w:r w:rsidR="00EE1C25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0B2A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>C5, complement component 5; CFB, complement factor B</w:t>
      </w:r>
      <w:r w:rsidR="00B167A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167AB" w:rsidRPr="00B167AB">
        <w:t xml:space="preserve"> </w:t>
      </w:r>
      <w:r w:rsidR="00B167AB" w:rsidRPr="00B16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="00B167AB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>MD, mean difference; NAFLD, nonalcoholic fatty liver disease</w:t>
      </w:r>
      <w:r w:rsidR="00B167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6B64481" w14:textId="5DB82FBF" w:rsidR="00DD5BDE" w:rsidRPr="00BF66A1" w:rsidRDefault="00F70C2D" w:rsidP="00E33AD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D5BDE" w:rsidRPr="00BF66A1" w:rsidSect="00E201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96EF595" w14:textId="28DD57D5" w:rsidR="00F70C2D" w:rsidRPr="00587F8A" w:rsidRDefault="005D792E" w:rsidP="00587F8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87F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87F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87808" w:rsidRPr="00587F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C067F5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|</w:t>
      </w:r>
      <w:r w:rsidR="00A77EA0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E1C25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lement components</w:t>
      </w:r>
      <w:r w:rsidR="009F4D57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ompared between m</w:t>
      </w:r>
      <w:r w:rsidR="000C1BC0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derate</w:t>
      </w:r>
      <w:r w:rsidR="009F4D57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0C1BC0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vere </w:t>
      </w:r>
      <w:r w:rsidR="009F4D57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FLD</w:t>
      </w:r>
      <w:r w:rsidR="00A77EA0" w:rsidRPr="00587F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W w:w="140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923"/>
        <w:gridCol w:w="959"/>
        <w:gridCol w:w="2702"/>
        <w:gridCol w:w="1290"/>
        <w:gridCol w:w="236"/>
        <w:gridCol w:w="2634"/>
        <w:gridCol w:w="761"/>
        <w:gridCol w:w="1442"/>
      </w:tblGrid>
      <w:tr w:rsidR="000C1BC0" w:rsidRPr="00587F8A" w14:paraId="752837F8" w14:textId="77777777" w:rsidTr="006C4E59">
        <w:trPr>
          <w:trHeight w:val="279"/>
        </w:trPr>
        <w:tc>
          <w:tcPr>
            <w:tcW w:w="3124" w:type="dxa"/>
            <w:vMerge w:val="restart"/>
            <w:shd w:val="clear" w:color="auto" w:fill="auto"/>
            <w:noWrap/>
            <w:hideMark/>
          </w:tcPr>
          <w:p w14:paraId="2D8CAD8F" w14:textId="77777777" w:rsidR="000C1BC0" w:rsidRPr="00587F8A" w:rsidRDefault="000C1BC0" w:rsidP="00587F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vMerge w:val="restart"/>
            <w:shd w:val="clear" w:color="auto" w:fill="auto"/>
            <w:noWrap/>
            <w:vAlign w:val="center"/>
            <w:hideMark/>
          </w:tcPr>
          <w:p w14:paraId="08EB0B23" w14:textId="77777777" w:rsidR="000C1BC0" w:rsidRPr="00587F8A" w:rsidRDefault="000C1BC0" w:rsidP="006C4E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  <w:tc>
          <w:tcPr>
            <w:tcW w:w="4951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C16FC6E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 resul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EE313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37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9BA24F1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 test</w:t>
            </w:r>
          </w:p>
        </w:tc>
      </w:tr>
      <w:tr w:rsidR="000C1BC0" w:rsidRPr="00587F8A" w14:paraId="1B8E868A" w14:textId="77777777" w:rsidTr="00DB6333">
        <w:trPr>
          <w:trHeight w:val="322"/>
        </w:trPr>
        <w:tc>
          <w:tcPr>
            <w:tcW w:w="312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22F82034" w14:textId="77777777" w:rsidR="000C1BC0" w:rsidRPr="00587F8A" w:rsidRDefault="000C1BC0" w:rsidP="00587F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23F82F27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35B0DB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2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DCE7230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FF70DC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997519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F2E1D5E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models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7297E75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DE52A24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C1BC0" w:rsidRPr="00587F8A" w14:paraId="63808B75" w14:textId="77777777" w:rsidTr="00DB6333">
        <w:trPr>
          <w:trHeight w:val="279"/>
        </w:trPr>
        <w:tc>
          <w:tcPr>
            <w:tcW w:w="312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5CC1F58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9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2DB4A2F" w14:textId="47E24001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1B9D765" w14:textId="7BAD1D4D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7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189343B" w14:textId="366B046A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, 0.76)</w:t>
            </w:r>
          </w:p>
        </w:tc>
        <w:tc>
          <w:tcPr>
            <w:tcW w:w="129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7A57CB3" w14:textId="0484FC18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2AD9A85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90DCE34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1AC4FB8" w14:textId="368CEBD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%</w:t>
            </w:r>
          </w:p>
        </w:tc>
        <w:tc>
          <w:tcPr>
            <w:tcW w:w="14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A7B33D6" w14:textId="0C5D1C2F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</w:tr>
      <w:tr w:rsidR="000C1BC0" w:rsidRPr="00587F8A" w14:paraId="13DFFDC3" w14:textId="77777777" w:rsidTr="00DB6333">
        <w:trPr>
          <w:trHeight w:val="279"/>
        </w:trPr>
        <w:tc>
          <w:tcPr>
            <w:tcW w:w="3124" w:type="dxa"/>
            <w:tcBorders>
              <w:top w:val="nil"/>
            </w:tcBorders>
            <w:shd w:val="clear" w:color="auto" w:fill="auto"/>
            <w:noWrap/>
            <w:hideMark/>
          </w:tcPr>
          <w:p w14:paraId="5572E4F0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hideMark/>
          </w:tcPr>
          <w:p w14:paraId="33C5B86F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43414DB8" w14:textId="62C026C4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3</w:t>
            </w:r>
          </w:p>
        </w:tc>
        <w:tc>
          <w:tcPr>
            <w:tcW w:w="2702" w:type="dxa"/>
            <w:tcBorders>
              <w:top w:val="nil"/>
            </w:tcBorders>
            <w:shd w:val="clear" w:color="auto" w:fill="auto"/>
            <w:noWrap/>
            <w:hideMark/>
          </w:tcPr>
          <w:p w14:paraId="3B4F6C0D" w14:textId="2A2477B1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.32, 9.34)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hideMark/>
          </w:tcPr>
          <w:p w14:paraId="70F11140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6B2FBEFB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</w:tcBorders>
            <w:shd w:val="clear" w:color="auto" w:fill="auto"/>
            <w:noWrap/>
            <w:hideMark/>
          </w:tcPr>
          <w:p w14:paraId="21BE9168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hideMark/>
          </w:tcPr>
          <w:p w14:paraId="26DCFDC0" w14:textId="40C09093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auto"/>
            <w:noWrap/>
            <w:hideMark/>
          </w:tcPr>
          <w:p w14:paraId="06FF86B8" w14:textId="7995A1A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0C1BC0" w:rsidRPr="00587F8A" w14:paraId="0887A58E" w14:textId="77777777" w:rsidTr="00DB6333">
        <w:trPr>
          <w:trHeight w:val="279"/>
        </w:trPr>
        <w:tc>
          <w:tcPr>
            <w:tcW w:w="3124" w:type="dxa"/>
            <w:shd w:val="clear" w:color="auto" w:fill="auto"/>
            <w:noWrap/>
            <w:hideMark/>
          </w:tcPr>
          <w:p w14:paraId="1316EF2B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1E2097A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7928AC1" w14:textId="3EEC228E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3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14:paraId="1BE1C44A" w14:textId="419FCCF4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77, 11.09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F340ADF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shd w:val="clear" w:color="auto" w:fill="auto"/>
          </w:tcPr>
          <w:p w14:paraId="4A91EB7F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5B0442D9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D856542" w14:textId="0A7B65A8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118A7A6F" w14:textId="383CD88F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0C1BC0" w:rsidRPr="00587F8A" w14:paraId="4428D2D9" w14:textId="77777777" w:rsidTr="00DB6333">
        <w:trPr>
          <w:trHeight w:val="279"/>
        </w:trPr>
        <w:tc>
          <w:tcPr>
            <w:tcW w:w="3124" w:type="dxa"/>
            <w:shd w:val="clear" w:color="auto" w:fill="auto"/>
            <w:noWrap/>
            <w:hideMark/>
          </w:tcPr>
          <w:p w14:paraId="56E6F906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B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5EC3D1C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2F14486" w14:textId="164A6139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14:paraId="7CDE8B23" w14:textId="50272C70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7, 0.15)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08CC258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01</w:t>
            </w:r>
          </w:p>
        </w:tc>
        <w:tc>
          <w:tcPr>
            <w:tcW w:w="236" w:type="dxa"/>
            <w:shd w:val="clear" w:color="auto" w:fill="auto"/>
          </w:tcPr>
          <w:p w14:paraId="3308617E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34" w:type="dxa"/>
            <w:shd w:val="clear" w:color="auto" w:fill="auto"/>
            <w:noWrap/>
            <w:hideMark/>
          </w:tcPr>
          <w:p w14:paraId="6390E91A" w14:textId="7777777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94B76FB" w14:textId="1E4477F2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14:paraId="6F2045F6" w14:textId="775E6087" w:rsidR="000C1BC0" w:rsidRPr="00587F8A" w:rsidRDefault="000C1BC0" w:rsidP="00587F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7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</w:tbl>
    <w:p w14:paraId="69460557" w14:textId="29FA5648" w:rsidR="00A87808" w:rsidRPr="00587F8A" w:rsidRDefault="00AA66CF" w:rsidP="00587F8A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A87808" w:rsidRPr="00587F8A" w:rsidSect="00DD5B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87F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="00B167AB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>ASP, acylation stimulating protein; C3, complement component 3; C5, complement component 5; CFB, complement factor B</w:t>
      </w:r>
      <w:r w:rsidR="00B167AB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B167AB" w:rsidRPr="00B167AB">
        <w:t xml:space="preserve"> </w:t>
      </w:r>
      <w:r w:rsidR="00B167AB" w:rsidRPr="00B167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="00B167AB" w:rsidRPr="00BF66A1">
        <w:rPr>
          <w:rFonts w:ascii="Times New Roman" w:hAnsi="Times New Roman" w:cs="Times New Roman"/>
          <w:color w:val="000000" w:themeColor="text1"/>
          <w:sz w:val="24"/>
          <w:szCs w:val="24"/>
        </w:rPr>
        <w:t>MD, mean difference; NAFLD, nonalcoholic fatty liver disease</w:t>
      </w:r>
      <w:r w:rsidR="00B167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1049B8" w14:textId="6805C011" w:rsidR="00605575" w:rsidRPr="009F213F" w:rsidRDefault="00A87808" w:rsidP="00605575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F3B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AF3B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723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BF66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F66A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|</w:t>
      </w:r>
      <w:r w:rsidRPr="00BF66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a-regression analysis of potential sources of heterogeneity.</w:t>
      </w:r>
    </w:p>
    <w:tbl>
      <w:tblPr>
        <w:tblW w:w="13806" w:type="dxa"/>
        <w:tblLook w:val="04A0" w:firstRow="1" w:lastRow="0" w:firstColumn="1" w:lastColumn="0" w:noHBand="0" w:noVBand="1"/>
      </w:tblPr>
      <w:tblGrid>
        <w:gridCol w:w="2476"/>
        <w:gridCol w:w="2456"/>
        <w:gridCol w:w="2581"/>
        <w:gridCol w:w="2510"/>
        <w:gridCol w:w="2227"/>
        <w:gridCol w:w="1556"/>
      </w:tblGrid>
      <w:tr w:rsidR="00605575" w:rsidRPr="00605575" w14:paraId="33CF207C" w14:textId="77777777" w:rsidTr="00CA0EBC">
        <w:trPr>
          <w:trHeight w:val="44"/>
        </w:trPr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D88E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7755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s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D71E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bound</w:t>
            </w:r>
          </w:p>
        </w:tc>
        <w:tc>
          <w:tcPr>
            <w:tcW w:w="2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4834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bound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D678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error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A2CC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B191B" w:rsidRPr="00605575" w14:paraId="5A6929C9" w14:textId="77777777" w:rsidTr="00171DFE">
        <w:trPr>
          <w:trHeight w:val="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D9D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E57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20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BF6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8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A96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43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DBF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9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FC0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</w:t>
            </w:r>
          </w:p>
        </w:tc>
      </w:tr>
      <w:tr w:rsidR="00DB191B" w:rsidRPr="00605575" w14:paraId="2D5D871E" w14:textId="77777777" w:rsidTr="003D402E">
        <w:trPr>
          <w:trHeight w:val="6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756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6A0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397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CD70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177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F5D6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4617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FCC4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228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C5F1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DB191B" w:rsidRPr="00605575" w14:paraId="29AB9DCA" w14:textId="77777777" w:rsidTr="00171DFE">
        <w:trPr>
          <w:trHeight w:val="6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5832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6F3F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68501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B21C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834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9710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6428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382C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35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D775" w14:textId="77777777" w:rsidR="00605575" w:rsidRPr="00605575" w:rsidRDefault="00605575" w:rsidP="00850A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5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</w:t>
            </w:r>
          </w:p>
        </w:tc>
      </w:tr>
    </w:tbl>
    <w:p w14:paraId="2A2BF307" w14:textId="092F77B6" w:rsidR="00605575" w:rsidRPr="00605575" w:rsidRDefault="00605575" w:rsidP="00605575">
      <w:pPr>
        <w:rPr>
          <w:rFonts w:ascii="Times New Roman" w:hAnsi="Times New Roman" w:cs="Times New Roman"/>
        </w:rPr>
        <w:sectPr w:rsidR="00605575" w:rsidRPr="00605575" w:rsidSect="00A8780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6D3ED61" w14:textId="68CB4A85" w:rsidR="00D670CC" w:rsidRPr="007154C9" w:rsidRDefault="00D670CC" w:rsidP="005F3F95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bCs/>
        </w:rPr>
      </w:pPr>
    </w:p>
    <w:sectPr w:rsidR="00D670CC" w:rsidRPr="007154C9" w:rsidSect="00D67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9213E" w14:textId="77777777" w:rsidR="00075AE4" w:rsidRDefault="00075AE4" w:rsidP="005240E0">
      <w:r>
        <w:separator/>
      </w:r>
    </w:p>
  </w:endnote>
  <w:endnote w:type="continuationSeparator" w:id="0">
    <w:p w14:paraId="49641DCF" w14:textId="77777777" w:rsidR="00075AE4" w:rsidRDefault="00075AE4" w:rsidP="0052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B82BD" w14:textId="77777777" w:rsidR="00075AE4" w:rsidRDefault="00075AE4" w:rsidP="005240E0">
      <w:r>
        <w:separator/>
      </w:r>
    </w:p>
  </w:footnote>
  <w:footnote w:type="continuationSeparator" w:id="0">
    <w:p w14:paraId="36B53254" w14:textId="77777777" w:rsidR="00075AE4" w:rsidRDefault="00075AE4" w:rsidP="005240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0D0B8A"/>
    <w:multiLevelType w:val="hybridMultilevel"/>
    <w:tmpl w:val="CC74056E"/>
    <w:lvl w:ilvl="0" w:tplc="55F059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6B45A9"/>
    <w:multiLevelType w:val="hybridMultilevel"/>
    <w:tmpl w:val="686C6A2E"/>
    <w:lvl w:ilvl="0" w:tplc="581EDA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6833"/>
    <w:rsid w:val="00023E24"/>
    <w:rsid w:val="00030673"/>
    <w:rsid w:val="000430A5"/>
    <w:rsid w:val="000673D5"/>
    <w:rsid w:val="000722B3"/>
    <w:rsid w:val="00072974"/>
    <w:rsid w:val="00075AE4"/>
    <w:rsid w:val="00076408"/>
    <w:rsid w:val="000B610B"/>
    <w:rsid w:val="000C1BC0"/>
    <w:rsid w:val="000C2BBA"/>
    <w:rsid w:val="000D0773"/>
    <w:rsid w:val="000E2454"/>
    <w:rsid w:val="000E7330"/>
    <w:rsid w:val="000F2585"/>
    <w:rsid w:val="00104F2F"/>
    <w:rsid w:val="00171DFE"/>
    <w:rsid w:val="00182EC9"/>
    <w:rsid w:val="0018563C"/>
    <w:rsid w:val="001930F7"/>
    <w:rsid w:val="001A28C0"/>
    <w:rsid w:val="001A481F"/>
    <w:rsid w:val="001A59C6"/>
    <w:rsid w:val="001B078D"/>
    <w:rsid w:val="001B4E15"/>
    <w:rsid w:val="001C3D8C"/>
    <w:rsid w:val="001D6D39"/>
    <w:rsid w:val="001F3619"/>
    <w:rsid w:val="001F7CEA"/>
    <w:rsid w:val="002020F3"/>
    <w:rsid w:val="00203466"/>
    <w:rsid w:val="002046D7"/>
    <w:rsid w:val="00220081"/>
    <w:rsid w:val="002247CD"/>
    <w:rsid w:val="002248A0"/>
    <w:rsid w:val="0022641E"/>
    <w:rsid w:val="00232A8A"/>
    <w:rsid w:val="00246B6D"/>
    <w:rsid w:val="00255196"/>
    <w:rsid w:val="00273758"/>
    <w:rsid w:val="002828B5"/>
    <w:rsid w:val="00287AD2"/>
    <w:rsid w:val="00287F56"/>
    <w:rsid w:val="002A1841"/>
    <w:rsid w:val="002B2ED7"/>
    <w:rsid w:val="002B7166"/>
    <w:rsid w:val="002C2F98"/>
    <w:rsid w:val="002D519C"/>
    <w:rsid w:val="002F6EB0"/>
    <w:rsid w:val="00307842"/>
    <w:rsid w:val="00315DD9"/>
    <w:rsid w:val="00330B2A"/>
    <w:rsid w:val="003328DD"/>
    <w:rsid w:val="00346B09"/>
    <w:rsid w:val="0034730D"/>
    <w:rsid w:val="00351D1B"/>
    <w:rsid w:val="00354041"/>
    <w:rsid w:val="00357CA3"/>
    <w:rsid w:val="00361107"/>
    <w:rsid w:val="00363164"/>
    <w:rsid w:val="00365D2B"/>
    <w:rsid w:val="0038417C"/>
    <w:rsid w:val="0038720F"/>
    <w:rsid w:val="003876FD"/>
    <w:rsid w:val="00392385"/>
    <w:rsid w:val="003A24F9"/>
    <w:rsid w:val="003B09B7"/>
    <w:rsid w:val="003B2847"/>
    <w:rsid w:val="003C424A"/>
    <w:rsid w:val="003D1182"/>
    <w:rsid w:val="003D2922"/>
    <w:rsid w:val="003D402E"/>
    <w:rsid w:val="003E3A11"/>
    <w:rsid w:val="003E7577"/>
    <w:rsid w:val="003F1BD9"/>
    <w:rsid w:val="00400924"/>
    <w:rsid w:val="00401794"/>
    <w:rsid w:val="00427313"/>
    <w:rsid w:val="00433E29"/>
    <w:rsid w:val="00440A19"/>
    <w:rsid w:val="00444833"/>
    <w:rsid w:val="00446351"/>
    <w:rsid w:val="00451069"/>
    <w:rsid w:val="00452190"/>
    <w:rsid w:val="004555E4"/>
    <w:rsid w:val="004573A9"/>
    <w:rsid w:val="00457451"/>
    <w:rsid w:val="0046153C"/>
    <w:rsid w:val="0046532E"/>
    <w:rsid w:val="00467E76"/>
    <w:rsid w:val="00490035"/>
    <w:rsid w:val="004A51F3"/>
    <w:rsid w:val="004B5EEA"/>
    <w:rsid w:val="004C4B73"/>
    <w:rsid w:val="004D3153"/>
    <w:rsid w:val="004E4B24"/>
    <w:rsid w:val="004E576B"/>
    <w:rsid w:val="004F30C8"/>
    <w:rsid w:val="004F6CE5"/>
    <w:rsid w:val="00501BCF"/>
    <w:rsid w:val="005160B6"/>
    <w:rsid w:val="005240E0"/>
    <w:rsid w:val="00524D81"/>
    <w:rsid w:val="005376CD"/>
    <w:rsid w:val="0054079B"/>
    <w:rsid w:val="00545484"/>
    <w:rsid w:val="005456A7"/>
    <w:rsid w:val="00564A2A"/>
    <w:rsid w:val="00571ADB"/>
    <w:rsid w:val="00573A19"/>
    <w:rsid w:val="00573F2D"/>
    <w:rsid w:val="00574107"/>
    <w:rsid w:val="00575FDC"/>
    <w:rsid w:val="005767A1"/>
    <w:rsid w:val="005826AB"/>
    <w:rsid w:val="005826E1"/>
    <w:rsid w:val="00587F8A"/>
    <w:rsid w:val="00592666"/>
    <w:rsid w:val="00594187"/>
    <w:rsid w:val="00597BE5"/>
    <w:rsid w:val="005C0AD9"/>
    <w:rsid w:val="005D6CA5"/>
    <w:rsid w:val="005D792E"/>
    <w:rsid w:val="005F02BB"/>
    <w:rsid w:val="005F25A9"/>
    <w:rsid w:val="005F3DA7"/>
    <w:rsid w:val="005F3F95"/>
    <w:rsid w:val="005F6021"/>
    <w:rsid w:val="00605312"/>
    <w:rsid w:val="00605575"/>
    <w:rsid w:val="00605BF5"/>
    <w:rsid w:val="0060669F"/>
    <w:rsid w:val="00612A87"/>
    <w:rsid w:val="006162B7"/>
    <w:rsid w:val="006359F0"/>
    <w:rsid w:val="00653D19"/>
    <w:rsid w:val="006632FF"/>
    <w:rsid w:val="0066496B"/>
    <w:rsid w:val="00666C37"/>
    <w:rsid w:val="006723C5"/>
    <w:rsid w:val="00691649"/>
    <w:rsid w:val="006917A8"/>
    <w:rsid w:val="006957FB"/>
    <w:rsid w:val="00697D15"/>
    <w:rsid w:val="006C4E59"/>
    <w:rsid w:val="006C7693"/>
    <w:rsid w:val="006D0D7D"/>
    <w:rsid w:val="006D1920"/>
    <w:rsid w:val="006D3D3D"/>
    <w:rsid w:val="006E04B6"/>
    <w:rsid w:val="00711B37"/>
    <w:rsid w:val="00712186"/>
    <w:rsid w:val="007154C9"/>
    <w:rsid w:val="0071790D"/>
    <w:rsid w:val="007235CD"/>
    <w:rsid w:val="007259BB"/>
    <w:rsid w:val="00736B75"/>
    <w:rsid w:val="00740BED"/>
    <w:rsid w:val="00747239"/>
    <w:rsid w:val="007526F2"/>
    <w:rsid w:val="007544F4"/>
    <w:rsid w:val="007568B7"/>
    <w:rsid w:val="00757D7B"/>
    <w:rsid w:val="007750CE"/>
    <w:rsid w:val="007940D9"/>
    <w:rsid w:val="007B0829"/>
    <w:rsid w:val="007B2921"/>
    <w:rsid w:val="007B5195"/>
    <w:rsid w:val="007B5779"/>
    <w:rsid w:val="007C28EB"/>
    <w:rsid w:val="007C6F8C"/>
    <w:rsid w:val="007D1F72"/>
    <w:rsid w:val="007D31CD"/>
    <w:rsid w:val="007D373A"/>
    <w:rsid w:val="007E5BEE"/>
    <w:rsid w:val="007F4DF0"/>
    <w:rsid w:val="007F6B2F"/>
    <w:rsid w:val="00801813"/>
    <w:rsid w:val="008065C3"/>
    <w:rsid w:val="00821DD2"/>
    <w:rsid w:val="00826752"/>
    <w:rsid w:val="00840D11"/>
    <w:rsid w:val="00850AE0"/>
    <w:rsid w:val="00852B9F"/>
    <w:rsid w:val="00884257"/>
    <w:rsid w:val="00886443"/>
    <w:rsid w:val="00893EB4"/>
    <w:rsid w:val="00897D6E"/>
    <w:rsid w:val="008A2733"/>
    <w:rsid w:val="008A4582"/>
    <w:rsid w:val="008A5A41"/>
    <w:rsid w:val="008B159D"/>
    <w:rsid w:val="008B5D14"/>
    <w:rsid w:val="008B691F"/>
    <w:rsid w:val="008C7B3C"/>
    <w:rsid w:val="008E2E93"/>
    <w:rsid w:val="008E7BC1"/>
    <w:rsid w:val="008F1BA4"/>
    <w:rsid w:val="008F720F"/>
    <w:rsid w:val="00902DBA"/>
    <w:rsid w:val="00904DF8"/>
    <w:rsid w:val="009062FC"/>
    <w:rsid w:val="0090686C"/>
    <w:rsid w:val="00907F35"/>
    <w:rsid w:val="0091199C"/>
    <w:rsid w:val="00921D72"/>
    <w:rsid w:val="00926D91"/>
    <w:rsid w:val="00933CA4"/>
    <w:rsid w:val="009345E9"/>
    <w:rsid w:val="009346DC"/>
    <w:rsid w:val="00936D1A"/>
    <w:rsid w:val="009429DC"/>
    <w:rsid w:val="00944B69"/>
    <w:rsid w:val="00950FB3"/>
    <w:rsid w:val="00965206"/>
    <w:rsid w:val="009936F4"/>
    <w:rsid w:val="00996E39"/>
    <w:rsid w:val="009A12ED"/>
    <w:rsid w:val="009B3FBC"/>
    <w:rsid w:val="009B7692"/>
    <w:rsid w:val="009D51A5"/>
    <w:rsid w:val="009F213F"/>
    <w:rsid w:val="009F4D57"/>
    <w:rsid w:val="00A111FB"/>
    <w:rsid w:val="00A12574"/>
    <w:rsid w:val="00A128A8"/>
    <w:rsid w:val="00A128D9"/>
    <w:rsid w:val="00A2369C"/>
    <w:rsid w:val="00A357D0"/>
    <w:rsid w:val="00A42379"/>
    <w:rsid w:val="00A53409"/>
    <w:rsid w:val="00A64A2A"/>
    <w:rsid w:val="00A77EA0"/>
    <w:rsid w:val="00A83815"/>
    <w:rsid w:val="00A87808"/>
    <w:rsid w:val="00A87976"/>
    <w:rsid w:val="00AA1312"/>
    <w:rsid w:val="00AA52B6"/>
    <w:rsid w:val="00AA66CF"/>
    <w:rsid w:val="00AB318E"/>
    <w:rsid w:val="00AB3394"/>
    <w:rsid w:val="00AD0426"/>
    <w:rsid w:val="00AD1747"/>
    <w:rsid w:val="00AD4634"/>
    <w:rsid w:val="00AE5DD3"/>
    <w:rsid w:val="00AF3BBB"/>
    <w:rsid w:val="00AF5D0D"/>
    <w:rsid w:val="00B00C1C"/>
    <w:rsid w:val="00B04415"/>
    <w:rsid w:val="00B167AB"/>
    <w:rsid w:val="00B26796"/>
    <w:rsid w:val="00B3347F"/>
    <w:rsid w:val="00B5347C"/>
    <w:rsid w:val="00B556CF"/>
    <w:rsid w:val="00B57181"/>
    <w:rsid w:val="00B6227B"/>
    <w:rsid w:val="00B63079"/>
    <w:rsid w:val="00B645FA"/>
    <w:rsid w:val="00B71BBD"/>
    <w:rsid w:val="00B7402B"/>
    <w:rsid w:val="00B844AD"/>
    <w:rsid w:val="00B8733C"/>
    <w:rsid w:val="00BA2462"/>
    <w:rsid w:val="00BA2D42"/>
    <w:rsid w:val="00BA58D7"/>
    <w:rsid w:val="00BD5D7D"/>
    <w:rsid w:val="00BE127C"/>
    <w:rsid w:val="00BE2983"/>
    <w:rsid w:val="00BE2D4B"/>
    <w:rsid w:val="00BE771F"/>
    <w:rsid w:val="00BF4AB7"/>
    <w:rsid w:val="00BF66A1"/>
    <w:rsid w:val="00C067F5"/>
    <w:rsid w:val="00C10A34"/>
    <w:rsid w:val="00C26C50"/>
    <w:rsid w:val="00C32831"/>
    <w:rsid w:val="00C370BE"/>
    <w:rsid w:val="00C41824"/>
    <w:rsid w:val="00C6212F"/>
    <w:rsid w:val="00C76827"/>
    <w:rsid w:val="00CA0EBC"/>
    <w:rsid w:val="00CA7456"/>
    <w:rsid w:val="00CB17AD"/>
    <w:rsid w:val="00CB5FF5"/>
    <w:rsid w:val="00CC649E"/>
    <w:rsid w:val="00CC7D37"/>
    <w:rsid w:val="00CD78CB"/>
    <w:rsid w:val="00CE3C68"/>
    <w:rsid w:val="00CE3D5D"/>
    <w:rsid w:val="00CF09CE"/>
    <w:rsid w:val="00CF6AA6"/>
    <w:rsid w:val="00D01723"/>
    <w:rsid w:val="00D0225D"/>
    <w:rsid w:val="00D0480F"/>
    <w:rsid w:val="00D17888"/>
    <w:rsid w:val="00D2324E"/>
    <w:rsid w:val="00D31155"/>
    <w:rsid w:val="00D36B34"/>
    <w:rsid w:val="00D4736B"/>
    <w:rsid w:val="00D477C2"/>
    <w:rsid w:val="00D52016"/>
    <w:rsid w:val="00D6647E"/>
    <w:rsid w:val="00D670CC"/>
    <w:rsid w:val="00D72355"/>
    <w:rsid w:val="00D837A1"/>
    <w:rsid w:val="00D93F31"/>
    <w:rsid w:val="00D945F3"/>
    <w:rsid w:val="00DA3C7F"/>
    <w:rsid w:val="00DB191B"/>
    <w:rsid w:val="00DC39BD"/>
    <w:rsid w:val="00DC3BF1"/>
    <w:rsid w:val="00DC59AE"/>
    <w:rsid w:val="00DC59F9"/>
    <w:rsid w:val="00DD5BDE"/>
    <w:rsid w:val="00DE5B2F"/>
    <w:rsid w:val="00DF08D0"/>
    <w:rsid w:val="00E201FE"/>
    <w:rsid w:val="00E261B8"/>
    <w:rsid w:val="00E31A29"/>
    <w:rsid w:val="00E32728"/>
    <w:rsid w:val="00E33548"/>
    <w:rsid w:val="00E33AD6"/>
    <w:rsid w:val="00E34426"/>
    <w:rsid w:val="00E34EEA"/>
    <w:rsid w:val="00E54F98"/>
    <w:rsid w:val="00E72060"/>
    <w:rsid w:val="00E850BC"/>
    <w:rsid w:val="00E8608C"/>
    <w:rsid w:val="00E940ED"/>
    <w:rsid w:val="00E9680F"/>
    <w:rsid w:val="00EA722B"/>
    <w:rsid w:val="00EB3117"/>
    <w:rsid w:val="00ED66E9"/>
    <w:rsid w:val="00EE1C25"/>
    <w:rsid w:val="00EE4853"/>
    <w:rsid w:val="00EF58CD"/>
    <w:rsid w:val="00F04698"/>
    <w:rsid w:val="00F06969"/>
    <w:rsid w:val="00F11E72"/>
    <w:rsid w:val="00F20843"/>
    <w:rsid w:val="00F36125"/>
    <w:rsid w:val="00F46054"/>
    <w:rsid w:val="00F46833"/>
    <w:rsid w:val="00F469EF"/>
    <w:rsid w:val="00F53500"/>
    <w:rsid w:val="00F70C2D"/>
    <w:rsid w:val="00F81411"/>
    <w:rsid w:val="00F84F9C"/>
    <w:rsid w:val="00F9334E"/>
    <w:rsid w:val="00FA29F3"/>
    <w:rsid w:val="00FB380A"/>
    <w:rsid w:val="00FC0901"/>
    <w:rsid w:val="00FC34B3"/>
    <w:rsid w:val="00FC4001"/>
    <w:rsid w:val="00FD2403"/>
    <w:rsid w:val="00FE0045"/>
    <w:rsid w:val="00FE4845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E0EC1"/>
  <w15:chartTrackingRefBased/>
  <w15:docId w15:val="{6D9FD833-A0D9-4456-9704-23D295EC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80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53500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4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40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4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40E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B311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6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6F4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53500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ng-binding">
    <w:name w:val="ng-binding"/>
    <w:basedOn w:val="DefaultParagraphFont"/>
    <w:rsid w:val="00F53500"/>
  </w:style>
  <w:style w:type="character" w:customStyle="1" w:styleId="NormalWebChar">
    <w:name w:val="Normal (Web) Char"/>
    <w:basedOn w:val="DefaultParagraphFont"/>
    <w:link w:val="NormalWeb"/>
    <w:uiPriority w:val="99"/>
    <w:locked/>
    <w:rsid w:val="00AE5DD3"/>
    <w:rPr>
      <w:rFonts w:ascii="SimSun" w:eastAsia="SimSun" w:hAnsi="SimSun" w:cs="SimSu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E5D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5DD3"/>
    <w:rPr>
      <w:color w:val="0563C1" w:themeColor="hyperlink"/>
      <w:u w:val="single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AE5DD3"/>
    <w:rPr>
      <w:rFonts w:ascii="等线" w:eastAsia="等线" w:hAnsi="等线" w:cs="SimSun"/>
      <w:noProof/>
      <w:sz w:val="20"/>
      <w:szCs w:val="24"/>
    </w:rPr>
  </w:style>
  <w:style w:type="paragraph" w:customStyle="1" w:styleId="EndNoteBibliography0">
    <w:name w:val="EndNote Bibliography"/>
    <w:basedOn w:val="Normal"/>
    <w:link w:val="EndNoteBibliography"/>
    <w:rsid w:val="00AE5DD3"/>
    <w:rPr>
      <w:rFonts w:ascii="等线" w:eastAsia="等线" w:hAnsi="等线" w:cs="SimSun"/>
      <w:noProof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70CC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EE48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4853"/>
    <w:rPr>
      <w:rFonts w:ascii="等线" w:eastAsia="等线" w:hAnsi="等线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51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DA340-023D-4B9C-A4BF-A2A95D5EA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</TotalTime>
  <Pages>9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mor Nanas</cp:lastModifiedBy>
  <cp:revision>80</cp:revision>
  <cp:lastPrinted>2020-05-05T10:46:00Z</cp:lastPrinted>
  <dcterms:created xsi:type="dcterms:W3CDTF">2020-05-05T12:04:00Z</dcterms:created>
  <dcterms:modified xsi:type="dcterms:W3CDTF">2022-12-0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be3df8659db2a0b52d9d28a582c3aaa551104ddbd6f0e0b709ef164be6141a</vt:lpwstr>
  </property>
</Properties>
</file>